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007E9497" w:rsidR="00693447" w:rsidRPr="00823BB9" w:rsidRDefault="008041AB" w:rsidP="00823BB9">
      <w:pPr>
        <w:spacing w:line="480" w:lineRule="atLeast"/>
        <w:rPr>
          <w:rFonts w:ascii="微软雅黑" w:eastAsia="微软雅黑" w:hAnsi="微软雅黑" w:cs="宋体" w:hint="eastAsia"/>
          <w:color w:val="000000" w:themeColor="text1"/>
          <w:sz w:val="20"/>
          <w:szCs w:val="20"/>
          <w:lang w:eastAsia="zh-CN"/>
        </w:rPr>
      </w:pPr>
      <w:r w:rsidRPr="00644C86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0"/>
          <w:szCs w:val="20"/>
        </w:rPr>
        <w:t>Table 1</w:t>
      </w:r>
      <w:r w:rsidRPr="00644C86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. Flow chart of the included SLE-</w:t>
      </w:r>
      <w:r>
        <w:rPr>
          <w:rFonts w:ascii="Times New Roman" w:eastAsia="微软雅黑" w:hAnsi="Times New Roman" w:cs="Times New Roman" w:hint="eastAsia"/>
          <w:color w:val="000000" w:themeColor="text1"/>
          <w:sz w:val="20"/>
          <w:szCs w:val="20"/>
        </w:rPr>
        <w:t>MAS</w:t>
      </w:r>
      <w:r w:rsidRPr="003703F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</w:t>
      </w:r>
      <w:r w:rsidRPr="00644C86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patients.</w:t>
      </w:r>
    </w:p>
    <w:p w14:paraId="609A87C0" w14:textId="44C0EFA9" w:rsidR="001350DF" w:rsidRDefault="00146EFD" w:rsidP="00693447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21122F00" wp14:editId="473DECFD">
                <wp:simplePos x="0" y="0"/>
                <wp:positionH relativeFrom="column">
                  <wp:posOffset>-8965</wp:posOffset>
                </wp:positionH>
                <wp:positionV relativeFrom="paragraph">
                  <wp:posOffset>111723</wp:posOffset>
                </wp:positionV>
                <wp:extent cx="6620435" cy="5750859"/>
                <wp:effectExtent l="0" t="0" r="28575" b="21590"/>
                <wp:wrapNone/>
                <wp:docPr id="80633635" name="组合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0435" cy="5750859"/>
                          <a:chOff x="54186" y="13546"/>
                          <a:chExt cx="6620435" cy="5750859"/>
                        </a:xfrm>
                      </wpg:grpSpPr>
                      <wps:wsp>
                        <wps:cNvPr id="568847794" name="直接箭头连接符 22"/>
                        <wps:cNvCnPr/>
                        <wps:spPr>
                          <a:xfrm>
                            <a:off x="2878667" y="3097107"/>
                            <a:ext cx="111760" cy="448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196735671" name="组合 35"/>
                        <wpg:cNvGrpSpPr/>
                        <wpg:grpSpPr>
                          <a:xfrm>
                            <a:off x="54186" y="13546"/>
                            <a:ext cx="6620435" cy="5750859"/>
                            <a:chOff x="54186" y="13546"/>
                            <a:chExt cx="6620435" cy="5750859"/>
                          </a:xfrm>
                        </wpg:grpSpPr>
                        <wpg:grpSp>
                          <wpg:cNvPr id="342577895" name="组合 34"/>
                          <wpg:cNvGrpSpPr/>
                          <wpg:grpSpPr>
                            <a:xfrm>
                              <a:off x="128016" y="219456"/>
                              <a:ext cx="6197577" cy="5288146"/>
                              <a:chOff x="0" y="0"/>
                              <a:chExt cx="6197577" cy="5288146"/>
                            </a:xfrm>
                          </wpg:grpSpPr>
                          <wps:wsp>
                            <wps:cNvPr id="2021233678" name="Flowchart: Alternate Process 31"/>
                            <wps:cNvSpPr/>
                            <wps:spPr>
                              <a:xfrm rot="16200000">
                                <a:off x="-275737" y="305351"/>
                                <a:ext cx="951697" cy="340995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chemeClr val="accent5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151D2E" w14:textId="77777777" w:rsidR="001502CF" w:rsidRPr="001502CF" w:rsidRDefault="001502CF" w:rsidP="001502C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502CF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17402636" name="Flowchart: Alternate Process 32"/>
                            <wps:cNvSpPr/>
                            <wps:spPr>
                              <a:xfrm rot="16200000">
                                <a:off x="-712109" y="2081827"/>
                                <a:ext cx="1825064" cy="350242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chemeClr val="accent5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7CAB44" w14:textId="77777777" w:rsidR="001502CF" w:rsidRDefault="001502CF" w:rsidP="001502C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creening</w:t>
                                  </w:r>
                                </w:p>
                                <w:p w14:paraId="22C31982" w14:textId="77777777" w:rsidR="001502CF" w:rsidRPr="001502CF" w:rsidRDefault="001502CF" w:rsidP="001502CF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0616116" name="Flowchart: Alternate Process 33"/>
                            <wps:cNvSpPr/>
                            <wps:spPr>
                              <a:xfrm rot="16200000">
                                <a:off x="-741446" y="4173898"/>
                                <a:ext cx="1855694" cy="372802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chemeClr val="accent5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6C7C95" w14:textId="77777777" w:rsidR="001502CF" w:rsidRPr="001502CF" w:rsidRDefault="001502CF" w:rsidP="001502C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880454127" name="组合 33"/>
                            <wpg:cNvGrpSpPr/>
                            <wpg:grpSpPr>
                              <a:xfrm>
                                <a:off x="483215" y="195623"/>
                                <a:ext cx="5714362" cy="5069003"/>
                                <a:chOff x="0" y="0"/>
                                <a:chExt cx="5714362" cy="5069003"/>
                              </a:xfrm>
                            </wpg:grpSpPr>
                            <wps:wsp>
                              <wps:cNvPr id="25750964" name="Straight Arrow Connector 27"/>
                              <wps:cNvCnPr/>
                              <wps:spPr>
                                <a:xfrm>
                                  <a:off x="826089" y="656302"/>
                                  <a:ext cx="0" cy="38102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0836298" name="Straight Arrow Connector 35"/>
                              <wps:cNvCnPr/>
                              <wps:spPr>
                                <a:xfrm>
                                  <a:off x="835152" y="1554480"/>
                                  <a:ext cx="0" cy="28130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42293592" name="Straight Arrow Connector 36"/>
                              <wps:cNvCnPr/>
                              <wps:spPr>
                                <a:xfrm>
                                  <a:off x="826008" y="2221992"/>
                                  <a:ext cx="0" cy="28130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0530577" name="Straight Arrow Connector 19"/>
                              <wps:cNvCnPr/>
                              <wps:spPr>
                                <a:xfrm>
                                  <a:off x="826008" y="2898648"/>
                                  <a:ext cx="4482" cy="27099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66849560" name="组合 32"/>
                              <wpg:cNvGrpSpPr/>
                              <wpg:grpSpPr>
                                <a:xfrm>
                                  <a:off x="0" y="0"/>
                                  <a:ext cx="5714362" cy="5069003"/>
                                  <a:chOff x="0" y="0"/>
                                  <a:chExt cx="5714362" cy="5069003"/>
                                </a:xfrm>
                              </wpg:grpSpPr>
                              <wpg:grpSp>
                                <wpg:cNvPr id="1468235682" name="组合 31"/>
                                <wpg:cNvGrpSpPr/>
                                <wpg:grpSpPr>
                                  <a:xfrm>
                                    <a:off x="0" y="0"/>
                                    <a:ext cx="5500564" cy="600635"/>
                                    <a:chOff x="0" y="0"/>
                                    <a:chExt cx="5500564" cy="600635"/>
                                  </a:xfrm>
                                </wpg:grpSpPr>
                                <wps:wsp>
                                  <wps:cNvPr id="1612522483" name="Rectangle 1"/>
                                  <wps:cNvSpPr/>
                                  <wps:spPr>
                                    <a:xfrm>
                                      <a:off x="0" y="0"/>
                                      <a:ext cx="1712259" cy="5961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C33C3AE" w14:textId="66FD1DCF" w:rsidR="00560609" w:rsidRPr="00BD1DB7" w:rsidRDefault="00560609" w:rsidP="00560609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Records identified </w:t>
                                        </w:r>
                                        <w:r w:rsidR="00B1263E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from:</w:t>
                                        </w:r>
                                      </w:p>
                                      <w:p w14:paraId="68E6F19B" w14:textId="606DAD20" w:rsidR="00560609" w:rsidRPr="00BD1DB7" w:rsidRDefault="00B1263E" w:rsidP="00FD7F3F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atabase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s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(</w:t>
                                        </w:r>
                                        <w:r w:rsidR="00E662AF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=</w:t>
                                        </w:r>
                                        <w:r w:rsidR="00663625">
                                          <w:rPr>
                                            <w:rFonts w:ascii="Times New Roman" w:hAnsi="Times New Roman" w:cs="Times New Roman" w:hint="eastAsia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>686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7ECFA9D6" w14:textId="6A9787FA" w:rsidR="00C73533" w:rsidRPr="00BD1DB7" w:rsidRDefault="00B1263E" w:rsidP="00FD7F3F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R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egister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s 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(</w:t>
                                        </w:r>
                                        <w:r w:rsidR="00E662AF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=</w:t>
                                        </w:r>
                                        <w:r w:rsidR="00663625">
                                          <w:rPr>
                                            <w:rFonts w:ascii="Times New Roman" w:hAnsi="Times New Roman" w:cs="Times New Roman" w:hint="eastAsia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>1</w:t>
                                        </w:r>
                                        <w:r w:rsidR="00560609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05412573" name="Rectangle 2"/>
                                  <wps:cNvSpPr/>
                                  <wps:spPr>
                                    <a:xfrm>
                                      <a:off x="2322576" y="0"/>
                                      <a:ext cx="3177988" cy="600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FE636A6" w14:textId="77777777" w:rsidR="00560609" w:rsidRPr="00FD7F3F" w:rsidRDefault="00560609" w:rsidP="00560609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FD7F3F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Records removed before screening</w:t>
                                        </w:r>
                                        <w:r w:rsidR="000A0D15" w:rsidRPr="00FD7F3F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  <w:p w14:paraId="3DCB724B" w14:textId="3E952D29" w:rsidR="00560609" w:rsidRPr="00BD1DB7" w:rsidRDefault="00560609" w:rsidP="00FD7F3F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Duplicate records</w:t>
                                        </w:r>
                                        <w:r w:rsidR="00243932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removed</w:t>
                                        </w:r>
                                        <w:r w:rsidR="006609B2">
                                          <w:rPr>
                                            <w:rFonts w:ascii="Times New Roman" w:hAnsi="Times New Roman" w:cs="Times New Roman" w:hint="eastAsia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 xml:space="preserve"> 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(</w:t>
                                        </w:r>
                                        <w:r w:rsidR="00E662AF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= </w:t>
                                        </w:r>
                                        <w:r w:rsidR="00663625">
                                          <w:rPr>
                                            <w:rFonts w:ascii="Times New Roman" w:hAnsi="Times New Roman" w:cs="Times New Roman" w:hint="eastAsia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>144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4D296EC4" w14:textId="66756978" w:rsidR="00560609" w:rsidRPr="006609B2" w:rsidRDefault="00560609" w:rsidP="00FD7F3F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w:pP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Records marked as ineligible by automation tools (</w:t>
                                        </w:r>
                                        <w:r w:rsidR="00E662AF"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BD1DB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=</w:t>
                                        </w:r>
                                        <w:r w:rsidR="006609B2">
                                          <w:rPr>
                                            <w:rFonts w:ascii="Times New Roman" w:hAnsi="Times New Roman" w:cs="Times New Roman" w:hint="eastAsia"/>
                                            <w:color w:val="000000" w:themeColor="text1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 xml:space="preserve"> 31</w:t>
                                        </w:r>
                                        <w:r w:rsidRPr="005606E4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724690144" name="Rectangle 3"/>
                                <wps:cNvSpPr/>
                                <wps:spPr>
                                  <a:xfrm>
                                    <a:off x="18288" y="1252728"/>
                                    <a:ext cx="1703294" cy="2958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EF568A1" w14:textId="38E075AD" w:rsidR="00560609" w:rsidRPr="00BD1DB7" w:rsidRDefault="00560609" w:rsidP="00560609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cords screened</w:t>
                                      </w:r>
                                      <w:r w:rsidR="006609B2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 </w:t>
                                      </w:r>
                                      <w:r w:rsidR="00663625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512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00115601" name="Rectangle 4"/>
                                <wps:cNvSpPr/>
                                <wps:spPr>
                                  <a:xfrm>
                                    <a:off x="2340864" y="1243584"/>
                                    <a:ext cx="2026023" cy="2913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7751116" w14:textId="494A4A18" w:rsidR="00560609" w:rsidRPr="00BD1DB7" w:rsidRDefault="00560609" w:rsidP="00560609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Records </w:t>
                                      </w:r>
                                      <w:r w:rsidR="00D90587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were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excluded</w:t>
                                      </w:r>
                                      <w:r w:rsidR="00D90587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 </w:t>
                                      </w:r>
                                      <w:r w:rsidR="00663625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359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92458359" name="Rectangle 5"/>
                                <wps:cNvSpPr/>
                                <wps:spPr>
                                  <a:xfrm>
                                    <a:off x="0" y="1874520"/>
                                    <a:ext cx="2106706" cy="3227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746E765" w14:textId="319BAED1" w:rsidR="00560609" w:rsidRPr="00BD1DB7" w:rsidRDefault="00560609" w:rsidP="00560609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p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or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t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s sought for retrieval</w:t>
                                      </w:r>
                                      <w:r w:rsidR="006609B2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</w:t>
                                      </w:r>
                                      <w:r w:rsidR="00663625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153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71145233" name="Rectangle 6"/>
                                <wps:cNvSpPr/>
                                <wps:spPr>
                                  <a:xfrm>
                                    <a:off x="2350008" y="1874520"/>
                                    <a:ext cx="1775011" cy="3003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DB0F304" w14:textId="4AA8B3CD" w:rsidR="00560609" w:rsidRPr="00BD1DB7" w:rsidRDefault="00560609" w:rsidP="00560609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p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or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t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s not retrieved</w:t>
                                      </w:r>
                                      <w:r w:rsidR="006609B2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</w:t>
                                      </w:r>
                                      <w:r w:rsidR="00F04B3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19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72184775" name="Rectangle 8"/>
                                <wps:cNvSpPr/>
                                <wps:spPr>
                                  <a:xfrm>
                                    <a:off x="0" y="2514600"/>
                                    <a:ext cx="2250142" cy="34065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04D83F31" w14:textId="15B9CFFF" w:rsidR="00560609" w:rsidRPr="00BD1DB7" w:rsidRDefault="00560609" w:rsidP="00560609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p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or</w:t>
                                      </w:r>
                                      <w:r w:rsidR="0050648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t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s assessed for eligibility</w:t>
                                      </w:r>
                                      <w:r w:rsidR="006609B2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</w:t>
                                      </w:r>
                                      <w:r w:rsidR="00F04B3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134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810065" name="Rectangle 9"/>
                                <wps:cNvSpPr/>
                                <wps:spPr>
                                  <a:xfrm>
                                    <a:off x="2397421" y="2528147"/>
                                    <a:ext cx="3316941" cy="34065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6997DBE" w14:textId="2EE7538A" w:rsidR="00560609" w:rsidRPr="005606E4" w:rsidRDefault="00560609" w:rsidP="00FD7F3F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Reports </w:t>
                                      </w:r>
                                      <w:r w:rsidR="009128A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were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excluded</w:t>
                                      </w:r>
                                      <w:r w:rsidR="000A0D15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:</w:t>
                                      </w:r>
                                      <w:r w:rsidR="009128A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Reason </w:t>
                                      </w:r>
                                      <w:r w:rsidR="009128A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with i</w:t>
                                      </w:r>
                                      <w:r w:rsidR="005606E4" w:rsidRPr="005606E4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complete data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</w:t>
                                      </w:r>
                                      <w:r w:rsidR="00F04B3E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58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93875278" name="Rectangle 13"/>
                                <wps:cNvSpPr/>
                                <wps:spPr>
                                  <a:xfrm>
                                    <a:off x="27432" y="3300984"/>
                                    <a:ext cx="2070848" cy="33169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4F3165F" w14:textId="0C0F56AB" w:rsidR="000F209F" w:rsidRPr="00BD1DB7" w:rsidRDefault="000F209F" w:rsidP="000F209F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ports of included studies</w:t>
                                      </w:r>
                                      <w:r w:rsidR="00FD7F3F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 w:rsidR="00E662AF"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n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=</w:t>
                                      </w:r>
                                      <w:r w:rsidR="005606E4"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76</w:t>
                                      </w:r>
                                      <w:r w:rsidRPr="00BD1DB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2797476" name="Rectangle 13"/>
                                <wps:cNvSpPr/>
                                <wps:spPr>
                                  <a:xfrm>
                                    <a:off x="18288" y="3950208"/>
                                    <a:ext cx="2093259" cy="4034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7A70164" w14:textId="07415CBB" w:rsidR="00FD7F3F" w:rsidRPr="00BD1DB7" w:rsidRDefault="00D90587" w:rsidP="00FD7F3F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D9058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98 cases meeting the diagnostic criteria were selecte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0097675" name="Rectangle 13"/>
                                <wps:cNvSpPr/>
                                <wps:spPr>
                                  <a:xfrm>
                                    <a:off x="2377440" y="3959352"/>
                                    <a:ext cx="2662518" cy="3899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C402D56" w14:textId="156C9862" w:rsidR="00D90587" w:rsidRPr="00BD1DB7" w:rsidRDefault="00D90587" w:rsidP="00D90587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D9058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12 cases were excluded because the full text could not be </w:t>
                                      </w: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f</w:t>
                                      </w:r>
                                      <w:r w:rsidRPr="00D9058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ound</w:t>
                                      </w:r>
                                      <w:proofErr w:type="gramEnd"/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color w:val="000000" w:themeColor="text1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 xml:space="preserve"> </w:t>
                                      </w:r>
                                      <w:r w:rsidRPr="00D9058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or some data were missing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3631749" name="Rectangle 13"/>
                                <wps:cNvSpPr/>
                                <wps:spPr>
                                  <a:xfrm>
                                    <a:off x="9144" y="4773168"/>
                                    <a:ext cx="2097741" cy="2958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8B51DAF" w14:textId="66489407" w:rsidR="00D90587" w:rsidRPr="00BD1DB7" w:rsidRDefault="00D90587" w:rsidP="00D90587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D9058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86 cases were include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348125311" name="直接箭头连接符 22"/>
                              <wps:cNvCnPr/>
                              <wps:spPr>
                                <a:xfrm>
                                  <a:off x="1773936" y="1374648"/>
                                  <a:ext cx="53332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69189060" name="直接箭头连接符 22"/>
                              <wps:cNvCnPr/>
                              <wps:spPr>
                                <a:xfrm>
                                  <a:off x="2130552" y="2033016"/>
                                  <a:ext cx="18825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37112274" name="直接箭头连接符 22"/>
                              <wps:cNvCnPr/>
                              <wps:spPr>
                                <a:xfrm>
                                  <a:off x="1764792" y="295656"/>
                                  <a:ext cx="53332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80079448" name="Straight Arrow Connector 19"/>
                              <wps:cNvCnPr/>
                              <wps:spPr>
                                <a:xfrm>
                                  <a:off x="835152" y="3675888"/>
                                  <a:ext cx="4482" cy="2709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91459775" name="Straight Arrow Connector 19"/>
                              <wps:cNvCnPr/>
                              <wps:spPr>
                                <a:xfrm>
                                  <a:off x="835152" y="4434840"/>
                                  <a:ext cx="4482" cy="2709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14884290" name="直接箭头连接符 22"/>
                              <wps:cNvCnPr/>
                              <wps:spPr>
                                <a:xfrm>
                                  <a:off x="2148840" y="4163568"/>
                                  <a:ext cx="18825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885918912" name="矩形 29"/>
                          <wps:cNvSpPr/>
                          <wps:spPr>
                            <a:xfrm>
                              <a:off x="54186" y="13546"/>
                              <a:ext cx="6620435" cy="57508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1122F00" id="组合 36" o:spid="_x0000_s1026" style="position:absolute;margin-left:-.7pt;margin-top:8.8pt;width:521.3pt;height:452.8pt;z-index:251741184" coordorigin="541,135" coordsize="66204,575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AiT7goAAAFjAAAOAAAAZHJzL2Uyb0RvYy54bWzsXUtv28oV3hfofyC0vzHnxSGFOBeG80CB&#10;9N7gOsVdMxT1AChSJenI7rqLroruC7RA0RYo0HZ1d0XRX5OmP6PfPDiUZMmSHFu+FpiFQoma0czh&#10;Od95j59/fTXNvI9pWU2K/LRHnvk9L82TYjDJR6e9X7x//VXY86o6zgdxVuTpae86rXpfv/jpT57P&#10;Z/2UFuMiG6Slh0nyqj+fnfbGdT3rn5xUyTidxtWzYpbmuDksymlc4205OhmU8RyzT7MT6vvBybwo&#10;B7OySNKqwqcvzc3eCz3/cJgm9bfDYZXWXnbaw9pq/Vrq1w/q9eTF87g/KuPZeJLYZcR3WMU0nuT4&#10;UTfVy7iOvctycmOq6SQpi6oY1s+SYnpSDIeTJNV7wG6Iv7KbN2VxOdN7GfXno5kjE0i7Qqc7T5t8&#10;8/FNObuYvStBiflsBFrod2ovV8Nyqv7HKr0rTbJrR7L0qvYSfBgE1OdM9LwE94QUfigiQ9RkDMqr&#10;cYKTMOh5uE+Y4EFz99WWGU6aBZwsLWs+A6NULS2qL6PFxTiepZrEVR+0eFd6kwGWHIQhlzLiPS+P&#10;p2Dbz7//4b+//cvnf/7j059/+N9//qCu//5Xj1K1GbUiDD3PLQ2rfgVyriEgDWUYBFKTgvmRJL40&#10;xGiISQiRAbhU0ZLzUM/uyBD3Z2VVv0mLqacuTntVXcaT0bg+L/IcfF6URHNg/PFtVWNZGNgMUGvJ&#10;i9eTLNPsnuXeHE+OCfVTMYRumMU1LqczbL3KRz0vzkaQ5qQu9YxVkU0GarSap7quzrPS+xhDoCCH&#10;g2L+HsvveVlc1bgBBtH/1MawgqWhajkv42psButbZv/TSQ0QyCbT017oRsf9Op5kr/KBV1/P8Ajq&#10;chLnoyy1M2e5Wk2qRdxuWD0IQ3p19aEYXOsnAv7RLLPA3+ayfd4kCiQTgSTuef/r159+9xsPjK0f&#10;8Eg94F3lZC2/N4/4EeTFyvTqnhmnQsowguxaHrd75nfYM6GhT4yQUxJxYaXc7ZpEEj9mUYKGIWlx&#10;wKIEeLFFl2T8qkGHDSOdWDwCOlCfEspYIKHbDOleZ8U8Gcdl3ffOMvByHtep985oJY8RQ1CNEg5p&#10;G1Y1KOeVBSSaAEzVPy11FnW/oqAca0BDMKFnA+dbAkWCBJGlLON+hOdpRK9B7wYELGoMsdRztVS3&#10;ULvO28BjSYy1bk4dCMRJkua10MOzy+nPi4GR70DvxADO5VQ9ZY0ZvPlYoYPS8mqmm1hhxPu2362v&#10;NCWWQQbv1Egt8i0UVPV1liq4yPLv0iEQHlqJ6gW7FZjFmb1wc2scD1Lzsdi4Zj2hmnkIeHRzGyDe&#10;MLd5Ovb7LYa5webp3zrYoB5G6F8u8toNnk7ywoJ2Q1uzhaxuqDU032+IZEijILK++nCl0a7BTsOU&#10;EMxqlryeALzfAuPfxSUMJHwIo6/+Fi+KoU57hb3qeeOi/NW6z9X3oatxt+fNYXBB1fzyMi5TqI6f&#10;5dDiEeEc09b6DReS4k25eOfD4p38cnpeQAUBsbE6fam+X2fN5bAspt/DNjxTv4pbcZ7gt41Ss2/O&#10;a2MIwrpM0rMz/TVYZbO4fptfzBI1uSKwEqD3V9/H5cyKUA3Z+6ZoLIe4v6JxzXfVyLw4u6yL4USr&#10;41YnWdLDijHGw4ObM4QTyX0aMCD0LoC1aNbsD1iSUOJHGs6pH5KQrlo5IRV+ANNKmTkwQijfYuh0&#10;kNVBloK49ZClDXanYo3V1yHXsSAX8QMSEGVa7gJc7IssLcmhgowRC8BkYRSq6VpTi4RCBMon1MAl&#10;YfJ2wNXIpPZ4lYrrbK3ejraWBi6najvgOpzJtcEjJmHoc3jvMFhWXGKLK3uFAXjIKIFzreJekQio&#10;nqMFEyEJZwG1LrEfRL5vv+ECZ7Ba17nEm0Y+qkusQn+RMuoMTF/Y2JR3VpbF3HMhKs8YgwoodgqZ&#10;hTTwQ2NLBiJgBnBbIoJCGotD4lMN1o4GbfDrTtGyO7qfO8SsdnBNb3EfGyduvd95i+vYDLyT39kM&#10;voPf2XrpG/3OtYG6AwR54XqEkEBo+W1M24QBd2VaBGkEJFtJvhAI5No0QxOysVxLQ8L8LdGaaq8Y&#10;b8e1i2Gc4+RamKiURkxEYLAtWAt338ZzdsZaH8IAtqUUUVz8wpL527HtUpCvA9tysC5p2cTFrI5v&#10;Mmq+L4B2KgewhWuJzh/uZSE0XAuPLeArTpvOo2krgcrt0fEOb+HQuWi2dn51hs0FmHfg+gNaCRsM&#10;eR4EIYfNDcQyzPbZprast7WXHY9JWiu8UeGbbPC4f+/W+4Y9IoMWUuQskSVe2aTWeypnvkfOcv0m&#10;kfcQTaAW6RxkjI1G2LrH9QOdcf4IOTsEkaigFE5ZQ67vkDPXCWXPEuy2/JySBJuQW0sqgqA3ReWD&#10;BhoRBURoZ87t+IY7UuLXdYxuJXmg8vsmdfC6TderDx4nFWZdkQdJhTX22aFdkn3CM9bx7zJix5YR&#10;I74K9CCzfhMOXEgO+Lkh+7UAB5RB8KWJGq/4eYyghCiERa1iFC1+dqCwQ4DjxwwKtkCmA4XDgUJr&#10;MRwqZS4pR0wW3vZNgHBKYSeAQAJcYYAKBsECQdZo2asm0me0SSrRSCAkpb7QgcQTBwlbOdiBxOFA&#10;QsUMHryWBnqcELiWrlS09SOcXtgJFyiq9RCusMiAGupQj2+TGygzDHykjUzwIkLxdOdT6NK9J44M&#10;LirbpXwPl/I9ADKg6I1y6G8VBjBhpxYanDbYCRpMiIGEkgtUQS4F4VFaF0gf7obOe1Iqmf5CZy48&#10;cVDQNZJKgXWgcFSgEEpCIMVsTZzB6YGdMAGxXlShW0diHTIg2CBgmlhkQDUJ0TzVIcMTRwbtL3bI&#10;cHxF+VJSoroMXQNWay64Z74TNBhzgQqkhNA7tGwuoNSeoL7emAvcD0x3ZgcKTxwUXI68MxeOylxg&#10;aI1EonUNJLgnvhMkUBZJTmEMqGIegUozvtKEwxjaBnljLXTA4AocnjgwEK0AOnPh+MwFHrFQIoEA&#10;F2A1ukD2y0hQyZkpT2XM96ObcUfphyijMjaDxokuI6Fahp86NLg6l85oOCqjgQRUQt2rIoQvRIY2&#10;V8kiNOYi3LDsTfgRc1VO3Gcc4Yb7y1WqQ0nQewMX5kd8Kgk8J1Nlf8vJI6qR3nSlulKSTuKOSuIY&#10;HO1IButc9311MZNSn3sAQx0yh8L+lap7ihNjBGm0cRipJqtO5m60nbYy52yhTuaOSubQ9BIgps3X&#10;ZNf2lDl10oj2jBF8g3l7U8lBJK1nrAtytvRo7VXKe4RKzpU9dAJ3KIE7fDkc4yHK15jKL9mWivs4&#10;EQ85KwaxNjUwTPIb3TuCMVicxhXdkujer3WnOw7vUIWUaG0nYeQvNOPcB+dQ1Ttrm2ypjzgGjghZ&#10;8lXQzE+FNZs6zrn3gxQPUU8TMCTPUeLiSnDv5RROHLHJpeqeVaFxNImtnlXYQU5z2t0OpxmgWnHP&#10;EzgPwDgCh4ji7FYVwjS66mLTaRT79pq2jf04/VGEqOtewpyH7DXtFNahFJaEfyCihbz8A7AP5zCo&#10;cNxhxz5obTzc8b8HAB+kWnF2NI0QxbxHQ5nqWU2hBydoxF31Wjtz5wG11qK7tXit0qwP3nAQ4kR1&#10;GNCk7fP+498+/ftPHt2vIuBOp1LfQ50Q6NUcdayv9juK16bc2v5joqogbQDUnZGr26XWH4n0NHN2&#10;XSTlMSIpWrTxdxY0O9m/CaH+kMPiex14bv9yxYv/AwAA//8DAFBLAwQUAAYACAAAACEASH+0JuEA&#10;AAAKAQAADwAAAGRycy9kb3ducmV2LnhtbEyPQU/CQBCF7yb+h82YeIPtFkSs3RJC1BMxEUwMt6Ed&#10;2obubNNd2vLvXU56fPNe3vsmXY2mET11rrasQU0jEMS5LWouNXzv3ydLEM4jF9hYJg1XcrDK7u9S&#10;TAo78Bf1O1+KUMIuQQ2V920ipcsrMuimtiUO3sl2Bn2QXSmLDodQbhoZR9FCGqw5LFTY0qai/Ly7&#10;GA0fAw7rmXrrt+fT5nrYP33+bBVp/fgwrl9BeBr9Xxhu+AEdssB0tBcunGg0TNQ8JMP9eQHi5kdz&#10;FYM4aniJZzHILJX/X8h+AQAA//8DAFBLAQItABQABgAIAAAAIQC2gziS/gAAAOEBAAATAAAAAAAA&#10;AAAAAAAAAAAAAABbQ29udGVudF9UeXBlc10ueG1sUEsBAi0AFAAGAAgAAAAhADj9If/WAAAAlAEA&#10;AAsAAAAAAAAAAAAAAAAALwEAAF9yZWxzLy5yZWxzUEsBAi0AFAAGAAgAAAAhAEIcCJPuCgAAAWMA&#10;AA4AAAAAAAAAAAAAAAAALgIAAGRycy9lMm9Eb2MueG1sUEsBAi0AFAAGAAgAAAAhAEh/tCbhAAAA&#10;CgEAAA8AAAAAAAAAAAAAAAAASA0AAGRycy9kb3ducmV2LnhtbFBLBQYAAAAABAAEAPMAAABWDgAA&#10;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2" o:spid="_x0000_s1027" type="#_x0000_t32" style="position:absolute;left:28786;top:30971;width:1118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r0szAAAAOIAAAAPAAAAZHJzL2Rvd25yZXYueG1sRI9La8Mw&#10;EITvhfwHsYFcSiM3TR3HjRJCH9BLSeMWel2s9YNaK0dSE+ffV4FCj8PMfMOsNoPpxJGcby0ruJ0m&#10;IIhLq1uuFXx+vNxkIHxA1thZJgVn8rBZj65WmGt74j0di1CLCGGfo4ImhD6X0pcNGfRT2xNHr7LO&#10;YIjS1VI7PEW46eQsSVJpsOW40GBPjw2V38WPUSDr/Z35eq6G9K1yy6f3692hL3ZKTcbD9gFEoCH8&#10;h//ar1rBfZpl88ViOYfLpXgH5PoXAAD//wMAUEsBAi0AFAAGAAgAAAAhANvh9svuAAAAhQEAABMA&#10;AAAAAAAAAAAAAAAAAAAAAFtDb250ZW50X1R5cGVzXS54bWxQSwECLQAUAAYACAAAACEAWvQsW78A&#10;AAAVAQAACwAAAAAAAAAAAAAAAAAfAQAAX3JlbHMvLnJlbHNQSwECLQAUAAYACAAAACEAq0a9LMwA&#10;AADiAAAADwAAAAAAAAAAAAAAAAAHAgAAZHJzL2Rvd25yZXYueG1sUEsFBgAAAAADAAMAtwAAAAAD&#10;AAAAAA==&#10;" strokecolor="windowText" strokeweight=".5pt">
                  <v:stroke endarrow="block" joinstyle="miter"/>
                </v:shape>
                <v:group id="组合 35" o:spid="_x0000_s1028" style="position:absolute;left:541;top:135;width:66205;height:57509" coordorigin="541,135" coordsize="66204,57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hrZxwAAAOIAAAAPAAAAZHJzL2Rvd25yZXYueG1sRE9Na8JA&#10;EL0X+h+WEXqrm1SMNbqKSCseRKgK4m3IjkkwOxuy2yT+e1co9Ph43/NlbyrRUuNKywriYQSCOLO6&#10;5FzB6fj9/gnCeWSNlWVScCcHy8XryxxTbTv+ofbgcxFC2KWooPC+TqV0WUEG3dDWxIG72sagD7DJ&#10;pW6wC+Gmkh9RlEiDJYeGAmtaF5TdDr9GwabDbjWKv9rd7bq+X47j/XkXk1Jvg341A+Gp9//iP/dW&#10;h/nTZDIaJ5MYnpcCBrl4AAAA//8DAFBLAQItABQABgAIAAAAIQDb4fbL7gAAAIUBAAATAAAAAAAA&#10;AAAAAAAAAAAAAABbQ29udGVudF9UeXBlc10ueG1sUEsBAi0AFAAGAAgAAAAhAFr0LFu/AAAAFQEA&#10;AAsAAAAAAAAAAAAAAAAAHwEAAF9yZWxzLy5yZWxzUEsBAi0AFAAGAAgAAAAhAKL2GtnHAAAA4gAA&#10;AA8AAAAAAAAAAAAAAAAABwIAAGRycy9kb3ducmV2LnhtbFBLBQYAAAAAAwADALcAAAD7AgAAAAA=&#10;">
                  <v:group id="组合 34" o:spid="_x0000_s1029" style="position:absolute;left:1280;top:2194;width:61975;height:52882" coordsize="61975,52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Ke1ywAAAOIAAAAPAAAAZHJzL2Rvd25yZXYueG1sRI9Ba8JA&#10;FITvBf/D8oTedBM1VaOriLTiQQrVQuntkX0mwezbkN0m8d93C0KPw8x8w6y3valES40rLSuIxxEI&#10;4szqknMFn5e30QKE88gaK8uk4E4OtpvB0xpTbTv+oPbscxEg7FJUUHhfp1K6rCCDbmxr4uBdbWPQ&#10;B9nkUjfYBbip5CSKXqTBksNCgTXtC8pu5x+j4NBht5vGr+3pdt3fvy/J+9cpJqWeh/1uBcJT7//D&#10;j/ZRK5jOJsl8vlgm8Hcp3AG5+QUAAP//AwBQSwECLQAUAAYACAAAACEA2+H2y+4AAACFAQAAEwAA&#10;AAAAAAAAAAAAAAAAAAAAW0NvbnRlbnRfVHlwZXNdLnhtbFBLAQItABQABgAIAAAAIQBa9CxbvwAA&#10;ABUBAAALAAAAAAAAAAAAAAAAAB8BAABfcmVscy8ucmVsc1BLAQItABQABgAIAAAAIQCJyKe1ywAA&#10;AOIAAAAPAAAAAAAAAAAAAAAAAAcCAABkcnMvZG93bnJldi54bWxQSwUGAAAAAAMAAwC3AAAA/wIA&#10;AAAA&#10;">
                    <v:shapetype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1" o:spid="_x0000_s1030" type="#_x0000_t176" style="position:absolute;left:-2757;top:3053;width:9516;height:341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LCfxQAAAOMAAAAPAAAAZHJzL2Rvd25yZXYueG1sRE/Pa8Iw&#10;FL4L/g/hDbxpaiuddEYRobDr1IO7PZq3tqx5qUnW1v9+OQgeP77fu8NkOjGQ861lBetVAoK4srrl&#10;WsH1Ui63IHxA1thZJgUP8nDYz2c7LLQd+YuGc6hFDGFfoIImhL6Q0lcNGfQr2xNH7sc6gyFCV0vt&#10;cIzhppNpkuTSYMuxocGeTg1Vv+c/o2C8uCy/ue+qv/PWD50py82tVGrxNh0/QASawkv8dH9qBWmS&#10;rtMsy9/j6Pgp/gG5/wcAAP//AwBQSwECLQAUAAYACAAAACEA2+H2y+4AAACFAQAAEwAAAAAAAAAA&#10;AAAAAAAAAAAAW0NvbnRlbnRfVHlwZXNdLnhtbFBLAQItABQABgAIAAAAIQBa9CxbvwAAABUBAAAL&#10;AAAAAAAAAAAAAAAAAB8BAABfcmVscy8ucmVsc1BLAQItABQABgAIAAAAIQAMhLCfxQAAAOMAAAAP&#10;AAAAAAAAAAAAAAAAAAcCAABkcnMvZG93bnJldi54bWxQSwUGAAAAAAMAAwC3AAAA+QIAAAAA&#10;" fillcolor="#9cc2e5 [1944]" strokecolor="black [3213]" strokeweight="1pt">
                      <v:textbo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  <v:shape id="Flowchart: Alternate Process 32" o:spid="_x0000_s1031" type="#_x0000_t176" style="position:absolute;left:-7121;top:20818;width:18250;height:350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uYZxQAAAOMAAAAPAAAAZHJzL2Rvd25yZXYueG1sRE/NisIw&#10;EL4v+A5hBG9rqpauVKMsC4W9rnpwb0MztsVmUpNsW99+Iwge5/uf7X40rejJ+caygsU8AUFcWt1w&#10;peB0LN7XIHxA1thaJgV38rDfTd62mGs78A/1h1CJGMI+RwV1CF0upS9rMujntiOO3MU6gyGerpLa&#10;4RDDTSuXSZJJgw3Hhho7+qqpvB7+jILh6FbZ2f2W3Y3Xvm9NUaTnQqnZdPzcgAg0hpf46f7WcX66&#10;+EiTZbbK4PFTBEDu/gEAAP//AwBQSwECLQAUAAYACAAAACEA2+H2y+4AAACFAQAAEwAAAAAAAAAA&#10;AAAAAAAAAAAAW0NvbnRlbnRfVHlwZXNdLnhtbFBLAQItABQABgAIAAAAIQBa9CxbvwAAABUBAAAL&#10;AAAAAAAAAAAAAAAAAB8BAABfcmVscy8ucmVsc1BLAQItABQABgAIAAAAIQAAtuYZxQAAAOMAAAAP&#10;AAAAAAAAAAAAAAAAAAcCAABkcnMvZG93bnJldi54bWxQSwUGAAAAAAMAAwC3AAAA+QIAAAAA&#10;" fillcolor="#9cc2e5 [1944]" strokecolor="black [3213]" strokeweight="1pt">
                      <v:textbo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Flowchart: Alternate Process 33" o:spid="_x0000_s1032" type="#_x0000_t176" style="position:absolute;left:-7415;top:41739;width:18557;height:37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DXGwwAAAOIAAAAPAAAAZHJzL2Rvd25yZXYueG1sRE/Pa8Iw&#10;FL4L/g/hCbtpGjeCdEYZQsHrdAd3ezRvbVnz0iWx7f77ZTDY8eP7vT/Orhcjhdh5NqA2BQji2tuO&#10;GwNv12q9AxETssXeMxn4pgjHw3Kxx9L6iV9pvKRG5BCOJRpoUxpKKWPdksO48QNx5j58cJgyDI20&#10;Aacc7nq5LQotHXacG1oc6NRS/Xm5OwPTNTzqW3ivhy/exbF3VfV0q4x5WM0vzyASzelf/Oc+2zxf&#10;FVpppTT8XsoY5OEHAAD//wMAUEsBAi0AFAAGAAgAAAAhANvh9svuAAAAhQEAABMAAAAAAAAAAAAA&#10;AAAAAAAAAFtDb250ZW50X1R5cGVzXS54bWxQSwECLQAUAAYACAAAACEAWvQsW78AAAAVAQAACwAA&#10;AAAAAAAAAAAAAAAfAQAAX3JlbHMvLnJlbHNQSwECLQAUAAYACAAAACEA7GQ1xsMAAADiAAAADwAA&#10;AAAAAAAAAAAAAAAHAgAAZHJzL2Rvd25yZXYueG1sUEsFBgAAAAADAAMAtwAAAPcCAAAAAA==&#10;" fillcolor="#9cc2e5 [1944]" strokecolor="black [3213]" strokeweight="1pt">
                      <v:textbo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  <v:group id="组合 33" o:spid="_x0000_s1033" style="position:absolute;left:4832;top:1956;width:57143;height:50690" coordsize="57143,50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IoTyAAAAOMAAAAPAAAAZHJzL2Rvd25yZXYueG1sRE9La8JA&#10;EL4L/Q/LFLzVTXy0IXUVkVY8iFAtiLchOybB7GzIbpP4712h4HG+98yXvalES40rLSuIRxEI4szq&#10;knMFv8fvtwSE88gaK8uk4EYOlouXwRxTbTv+ofbgcxFC2KWooPC+TqV0WUEG3cjWxIG72MagD2eT&#10;S91gF8JNJcdR9C4NlhwaCqxpXVB2PfwZBZsOu9Uk/mp318v6dj7O9qddTEoNX/vVJwhPvX+K/91b&#10;HeYnSTSdTePxBzx+CgDIxR0AAP//AwBQSwECLQAUAAYACAAAACEA2+H2y+4AAACFAQAAEwAAAAAA&#10;AAAAAAAAAAAAAAAAW0NvbnRlbnRfVHlwZXNdLnhtbFBLAQItABQABgAIAAAAIQBa9CxbvwAAABUB&#10;AAALAAAAAAAAAAAAAAAAAB8BAABfcmVscy8ucmVsc1BLAQItABQABgAIAAAAIQAYZIoTyAAAAOMA&#10;AAAPAAAAAAAAAAAAAAAAAAcCAABkcnMvZG93bnJldi54bWxQSwUGAAAAAAMAAwC3AAAA/AIAAAAA&#10;">
                      <v:shape id="Straight Arrow Connector 27" o:spid="_x0000_s1034" type="#_x0000_t32" style="position:absolute;left:8260;top:6563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YDkywAAAOEAAAAPAAAAZHJzL2Rvd25yZXYueG1sRI9Ba8JA&#10;FITvBf/D8gRvdVOtWlNXKYJU8dKmUu3tkX1Nlmbfhuxq4r/vCoUeh5n5hlmsOluJCzXeOFbwMExA&#10;EOdOGy4UHD42908gfEDWWDkmBVfysFr27haYatfyO12yUIgIYZ+igjKEOpXS5yVZ9ENXE0fv2zUW&#10;Q5RNIXWDbYTbSo6SZCotGo4LJda0Lin/yc5WQX44Hef0Zj51Ozaz13r/tR9nO6UG/e7lGUSgLvyH&#10;/9pbrWA0mU2S+fQRbo/iG5DLXwAAAP//AwBQSwECLQAUAAYACAAAACEA2+H2y+4AAACFAQAAEwAA&#10;AAAAAAAAAAAAAAAAAAAAW0NvbnRlbnRfVHlwZXNdLnhtbFBLAQItABQABgAIAAAAIQBa9CxbvwAA&#10;ABUBAAALAAAAAAAAAAAAAAAAAB8BAABfcmVscy8ucmVsc1BLAQItABQABgAIAAAAIQDMKYDkywAA&#10;AOEAAAAPAAAAAAAAAAAAAAAAAAcCAABkcnMvZG93bnJldi54bWxQSwUGAAAAAAMAAwC3AAAA/wIA&#10;AAAA&#10;" strokecolor="black [3213]" strokeweight=".5pt">
                        <v:stroke endarrow="block" joinstyle="miter"/>
                      </v:shape>
                      <v:shape id="Straight Arrow Connector 35" o:spid="_x0000_s1035" type="#_x0000_t32" style="position:absolute;left:8351;top:1554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jajyAAAAOIAAAAPAAAAZHJzL2Rvd25yZXYueG1sRE/LasJA&#10;FN0L/YfhFrqrkxp8pY4ihdKKG42idnfJ3CaDmTshMzXp33cWBZeH816seluLG7XeOFbwMkxAEBdO&#10;Gy4VHA/vzzMQPiBrrB2Tgl/ysFo+DBaYadfxnm55KEUMYZ+hgiqEJpPSFxVZ9EPXEEfu27UWQ4Rt&#10;KXWLXQy3tRwlyURaNBwbKmzoraLimv9YBcXxcp7Tzpx0l5rpR7P92qb5Rqmnx379CiJQH+7if/en&#10;VpCOk1k6Gc3j5ngp3gG5/AMAAP//AwBQSwECLQAUAAYACAAAACEA2+H2y+4AAACFAQAAEwAAAAAA&#10;AAAAAAAAAAAAAAAAW0NvbnRlbnRfVHlwZXNdLnhtbFBLAQItABQABgAIAAAAIQBa9CxbvwAAABUB&#10;AAALAAAAAAAAAAAAAAAAAB8BAABfcmVscy8ucmVsc1BLAQItABQABgAIAAAAIQDF6jajyAAAAOIA&#10;AAAPAAAAAAAAAAAAAAAAAAcCAABkcnMvZG93bnJldi54bWxQSwUGAAAAAAMAAwC3AAAA/AIAAAAA&#10;" strokecolor="black [3213]" strokeweight=".5pt">
                        <v:stroke endarrow="block" joinstyle="miter"/>
                      </v:shape>
                      <v:shape id="Straight Arrow Connector 36" o:spid="_x0000_s1036" type="#_x0000_t32" style="position:absolute;left:8260;top:22219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ze4yQAAAOMAAAAPAAAAZHJzL2Rvd25yZXYueG1sRE9LS8NA&#10;EL4L/odlBG92Y1JtE7stpSBWerFp8XEbsmOymJ0N2bVJ/70rCB7ne89iNdpWnKj3xrGC20kCgrhy&#10;2nCt4Hh4vJmD8AFZY+uYFJzJw2p5ebHAQruB93QqQy1iCPsCFTQhdIWUvmrIop+4jjhyn663GOLZ&#10;11L3OMRw28o0Se6lRcOxocGONg1VX+W3VVAd399yejGvesjM7Knbfeyy8lmp66tx/QAi0Bj+xX/u&#10;rY7zp9M0zbO7PIXfnyIAcvkDAAD//wMAUEsBAi0AFAAGAAgAAAAhANvh9svuAAAAhQEAABMAAAAA&#10;AAAAAAAAAAAAAAAAAFtDb250ZW50X1R5cGVzXS54bWxQSwECLQAUAAYACAAAACEAWvQsW78AAAAV&#10;AQAACwAAAAAAAAAAAAAAAAAfAQAAX3JlbHMvLnJlbHNQSwECLQAUAAYACAAAACEAlss3uMkAAADj&#10;AAAADwAAAAAAAAAAAAAAAAAHAgAAZHJzL2Rvd25yZXYueG1sUEsFBgAAAAADAAMAtwAAAP0CAAAA&#10;AA==&#10;" strokecolor="black [3213]" strokeweight=".5pt">
                        <v:stroke endarrow="block" joinstyle="miter"/>
                      </v:shape>
                      <v:shape id="Straight Arrow Connector 19" o:spid="_x0000_s1037" type="#_x0000_t32" style="position:absolute;left:8260;top:28986;width:44;height:2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GTEygAAAOIAAAAPAAAAZHJzL2Rvd25yZXYueG1sRI9BS8NA&#10;FITvgv9heYI3u6shxsZuiwii0otNi21vj+wzWcy+Ddm1if/eFQSPw8x8wyxWk+vEiYZgPWu4nikQ&#10;xLU3lhsNu+3T1R2IEJENdp5JwzcFWC3PzxZYGj/yhk5VbESCcChRQxtjX0oZ6pYchpnviZP34QeH&#10;McmhkWbAMcFdJ2+UupUOLaeFFnt6bKn+rL6chnp32M/pzb6bMbPFc78+rrPqVevLi+nhHkSkKf6H&#10;/9ovRkOuVJ6pvCjg91K6A3L5AwAA//8DAFBLAQItABQABgAIAAAAIQDb4fbL7gAAAIUBAAATAAAA&#10;AAAAAAAAAAAAAAAAAABbQ29udGVudF9UeXBlc10ueG1sUEsBAi0AFAAGAAgAAAAhAFr0LFu/AAAA&#10;FQEAAAsAAAAAAAAAAAAAAAAAHwEAAF9yZWxzLy5yZWxzUEsBAi0AFAAGAAgAAAAhAEu0ZMTKAAAA&#10;4gAAAA8AAAAAAAAAAAAAAAAABwIAAGRycy9kb3ducmV2LnhtbFBLBQYAAAAAAwADALcAAAD+AgAA&#10;AAA=&#10;" strokecolor="black [3213]" strokeweight=".5pt">
                        <v:stroke endarrow="block" joinstyle="miter"/>
                      </v:shape>
                      <v:group id="组合 32" o:spid="_x0000_s1038" style="position:absolute;width:57143;height:50690" coordsize="57143,50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tP1yQAAAOIAAAAPAAAAZHJzL2Rvd25yZXYueG1sRI/NasJA&#10;FIX3Qt9huIXudBKrQaOjiFhxIYVqQdxdMtckmLkTMtMkvr2zELo8nD++5bo3lWipcaVlBfEoAkGc&#10;WV1yruD3/DWcgXAeWWNlmRQ8yMF69TZYYqptxz/Unnwuwgi7FBUU3teplC4ryKAb2Zo4eDfbGPRB&#10;NrnUDXZh3FRyHEWJNFhyeCiwpm1B2f30ZxTsO+w2n/GuPd5v28f1PP2+HGNS6uO93yxAeOr9f/jV&#10;PmgFkySZTebTJEAEpIADcvUEAAD//wMAUEsBAi0AFAAGAAgAAAAhANvh9svuAAAAhQEAABMAAAAA&#10;AAAAAAAAAAAAAAAAAFtDb250ZW50X1R5cGVzXS54bWxQSwECLQAUAAYACAAAACEAWvQsW78AAAAV&#10;AQAACwAAAAAAAAAAAAAAAAAfAQAAX3JlbHMvLnJlbHNQSwECLQAUAAYACAAAACEABmLT9ckAAADi&#10;AAAADwAAAAAAAAAAAAAAAAAHAgAAZHJzL2Rvd25yZXYueG1sUEsFBgAAAAADAAMAtwAAAP0CAAAA&#10;AA==&#10;">
                        <v:group id="组合 31" o:spid="_x0000_s1039" style="position:absolute;width:55005;height:6006" coordsize="55005,6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//JygAAAOMAAAAPAAAAZHJzL2Rvd25yZXYueG1sRE9di8Iw&#10;EHwX/A9hD3zTtHqK9Iwi4sk9iOAHiG9Ls7bFZlOaXFv//eVA8GVgd3ZmdharzpSiodoVlhXEowgE&#10;cWp1wZmCy/l7OAfhPLLG0jIpeJKD1bLfW2CibctHak4+E8GEXYIKcu+rREqX5mTQjWxFHLi7rQ36&#10;MNaZ1DW2wdyUchxFM2mw4JCQY0WbnNLH6dco2LXYrifxttk/7pvn7Tw9XPcxKTX46NZfIDx1/n38&#10;Uv/o8P7nbD6eTAPAf6ewALn8AwAA//8DAFBLAQItABQABgAIAAAAIQDb4fbL7gAAAIUBAAATAAAA&#10;AAAAAAAAAAAAAAAAAABbQ29udGVudF9UeXBlc10ueG1sUEsBAi0AFAAGAAgAAAAhAFr0LFu/AAAA&#10;FQEAAAsAAAAAAAAAAAAAAAAAHwEAAF9yZWxzLy5yZWxzUEsBAi0AFAAGAAgAAAAhAJtf/8nKAAAA&#10;4wAAAA8AAAAAAAAAAAAAAAAABwIAAGRycy9kb3ducmV2LnhtbFBLBQYAAAAAAwADALcAAAD+AgAA&#10;AAA=&#10;">
                          <v:rect id="Rectangle 1" o:spid="_x0000_s1040" style="position:absolute;width:17122;height:59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vA6yQAAAOMAAAAPAAAAZHJzL2Rvd25yZXYueG1sRE/NSsNA&#10;EL4LvsMygpdiN4laSuy2iKLkIAVre/A2zY7Z2OxsyI5tfHtXEDzO9z+L1eg7daQhtoEN5NMMFHEd&#10;bMuNge3b09UcVBRki11gMvBNEVbL87MFljac+JWOG2lUCuFYogEn0pdax9qRxzgNPXHiPsLgUdI5&#10;NNoOeErhvtNFls20x5ZTg8OeHhzVh82XN/BejdJ85s/ycsDJblK5fb1+3BtzeTHe34ESGuVf/Oeu&#10;bJo/y4vboriZX8PvTwkAvfwBAAD//wMAUEsBAi0AFAAGAAgAAAAhANvh9svuAAAAhQEAABMAAAAA&#10;AAAAAAAAAAAAAAAAAFtDb250ZW50X1R5cGVzXS54bWxQSwECLQAUAAYACAAAACEAWvQsW78AAAAV&#10;AQAACwAAAAAAAAAAAAAAAAAfAQAAX3JlbHMvLnJlbHNQSwECLQAUAAYACAAAACEAOQ7wOskAAADj&#10;AAAADwAAAAAAAAAAAAAAAAAHAgAAZHJzL2Rvd25yZXYueG1sUEsFBgAAAAADAAMAtwAAAP0CAAAA&#10;AA==&#10;" filled="f" strokecolor="black [3213]" strokeweight="1pt">
                            <v:textbox>
                              <w:txbxContent>
                                <w:p w14:paraId="7C33C3AE" w14:textId="66FD1DCF" w:rsidR="00560609" w:rsidRPr="00BD1DB7" w:rsidRDefault="00560609" w:rsidP="00560609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Records identified </w:t>
                                  </w:r>
                                  <w:r w:rsidR="00B1263E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from:</w:t>
                                  </w:r>
                                </w:p>
                                <w:p w14:paraId="68E6F19B" w14:textId="606DAD20" w:rsidR="00560609" w:rsidRPr="00BD1DB7" w:rsidRDefault="00B1263E" w:rsidP="00FD7F3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atabase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="00E662AF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</w:t>
                                  </w:r>
                                  <w:r w:rsidR="00663625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>686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ECFA9D6" w14:textId="6A9787FA" w:rsidR="00C73533" w:rsidRPr="00BD1DB7" w:rsidRDefault="00B1263E" w:rsidP="00FD7F3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gister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s 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E662AF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</w:t>
                                  </w:r>
                                  <w:r w:rsidR="00663625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  <w:r w:rsidR="00560609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rect>
                          <v:rect id="Rectangle 2" o:spid="_x0000_s1041" style="position:absolute;left:23225;width:31780;height:60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Wn5ygAAAOMAAAAPAAAAZHJzL2Rvd25yZXYueG1sRE/NSsNA&#10;EL4LvsMyBS/FblKtSuy2iKLkUASrPfQ2zU6zsdnZkB3b+PauIHic73/my8G36kh9bAIbyCcZKOIq&#10;2IZrAx/vz5d3oKIgW2wDk4FvirBcnJ/NsbDhxG90XEutUgjHAg04ka7QOlaOPMZJ6IgTtw+9R0ln&#10;X2vb4ymF+1ZPs+xGe2w4NTjs6NFRdVh/eQPbcpD6M3+R1QHHm3HpdtXr086Yi9HwcA9KaJB/8Z+7&#10;tGl+ns2u8+ns9gp+f0oA6MUPAAAA//8DAFBLAQItABQABgAIAAAAIQDb4fbL7gAAAIUBAAATAAAA&#10;AAAAAAAAAAAAAAAAAABbQ29udGVudF9UeXBlc10ueG1sUEsBAi0AFAAGAAgAAAAhAFr0LFu/AAAA&#10;FQEAAAsAAAAAAAAAAAAAAAAAHwEAAF9yZWxzLy5yZWxzUEsBAi0AFAAGAAgAAAAhAGRpafnKAAAA&#10;4wAAAA8AAAAAAAAAAAAAAAAABwIAAGRycy9kb3ducmV2LnhtbFBLBQYAAAAAAwADALcAAAD+AgAA&#10;AAA=&#10;" filled="f" strokecolor="black [3213]" strokeweight="1pt">
                            <v:textbox>
                              <w:txbxContent>
                                <w:p w14:paraId="7FE636A6" w14:textId="77777777" w:rsidR="00560609" w:rsidRPr="00FD7F3F" w:rsidRDefault="00560609" w:rsidP="00560609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FD7F3F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cords removed before screening</w:t>
                                  </w:r>
                                  <w:r w:rsidR="000A0D15" w:rsidRPr="00FD7F3F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 w14:paraId="3DCB724B" w14:textId="3E952D29" w:rsidR="00560609" w:rsidRPr="00BD1DB7" w:rsidRDefault="00560609" w:rsidP="00FD7F3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Duplicate records</w:t>
                                  </w:r>
                                  <w:r w:rsidR="00243932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removed</w:t>
                                  </w:r>
                                  <w:r w:rsidR="006609B2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E662AF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 </w:t>
                                  </w:r>
                                  <w:r w:rsidR="00663625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>144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4D296EC4" w14:textId="66756978" w:rsidR="00560609" w:rsidRPr="006609B2" w:rsidRDefault="00560609" w:rsidP="00FD7F3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cords marked as ineligible by automation tools (</w:t>
                                  </w:r>
                                  <w:r w:rsidR="00E662AF"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BD1DB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</w:t>
                                  </w:r>
                                  <w:r w:rsidR="006609B2"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31</w:t>
                                  </w:r>
                                  <w:r w:rsidRPr="005606E4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3" o:spid="_x0000_s1042" style="position:absolute;left:182;top:12527;width:17033;height:2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Ps5yQAAAOMAAAAPAAAAZHJzL2Rvd25yZXYueG1sRE/NSsNA&#10;EL4LvsMygpfSblJC1dhtEUXJQQrWevA2zY7Z2OxsyI5tfHtXEDzO9z/L9eg7daQhtoEN5LMMFHEd&#10;bMuNgd3r4/QaVBRki11gMvBNEdar87Mlljac+IWOW2lUCuFYogEn0pdax9qRxzgLPXHiPsLgUdI5&#10;NNoOeErhvtPzLFtojy2nBoc93TuqD9svb+C9GqX5zJ/k+YCTt0nl9vXmYW/M5cV4dwtKaJR/8Z+7&#10;smn+1bxY3GR5UcDvTwkAvfoBAAD//wMAUEsBAi0AFAAGAAgAAAAhANvh9svuAAAAhQEAABMAAAAA&#10;AAAAAAAAAAAAAAAAAFtDb250ZW50X1R5cGVzXS54bWxQSwECLQAUAAYACAAAACEAWvQsW78AAAAV&#10;AQAACwAAAAAAAAAAAAAAAAAfAQAAX3JlbHMvLnJlbHNQSwECLQAUAAYACAAAACEA4vD7OckAAADj&#10;AAAADwAAAAAAAAAAAAAAAAAHAgAAZHJzL2Rvd25yZXYueG1sUEsFBgAAAAADAAMAtwAAAP0CAAAA&#10;AA==&#10;" filled="f" strokecolor="black [3213]" strokeweight="1pt">
                          <v:textbox>
                            <w:txbxContent>
                              <w:p w14:paraId="2EF568A1" w14:textId="38E075AD" w:rsidR="00560609" w:rsidRPr="00BD1DB7" w:rsidRDefault="00560609" w:rsidP="00560609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cords screened</w:t>
                                </w:r>
                                <w:r w:rsidR="006609B2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</w:t>
                                </w:r>
                                <w:r w:rsidR="00663625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512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4" o:spid="_x0000_s1043" style="position:absolute;left:23408;top:12435;width:20260;height:2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w0kygAAAOIAAAAPAAAAZHJzL2Rvd25yZXYueG1sRI9BSwMx&#10;FITvQv9DeAUvpU0iuMjatBRF2YMIVj309rp5brbdvCyb2K7/3ghCj8PMfMMs16PvxImG2AY2oBcK&#10;BHEdbMuNgY/3p/kdiJiQLXaBycAPRVivJldLLG048xudtqkRGcKxRAMupb6UMtaOPMZF6Imz9xUG&#10;jynLoZF2wHOG+07eKFVIjy3nBYc9PTiqj9tvb2BXjak56Of0csTZ56xy+/r1cW/M9XTc3ININKZL&#10;+L9dWQOFUlrfFkrD36V8B+TqFwAA//8DAFBLAQItABQABgAIAAAAIQDb4fbL7gAAAIUBAAATAAAA&#10;AAAAAAAAAAAAAAAAAABbQ29udGVudF9UeXBlc10ueG1sUEsBAi0AFAAGAAgAAAAhAFr0LFu/AAAA&#10;FQEAAAsAAAAAAAAAAAAAAAAAHwEAAF9yZWxzLy5yZWxzUEsBAi0AFAAGAAgAAAAhAFI/DSTKAAAA&#10;4gAAAA8AAAAAAAAAAAAAAAAABwIAAGRycy9kb3ducmV2LnhtbFBLBQYAAAAAAwADALcAAAD+AgAA&#10;AAA=&#10;" filled="f" strokecolor="black [3213]" strokeweight="1pt">
                          <v:textbox>
                            <w:txbxContent>
                              <w:p w14:paraId="47751116" w14:textId="494A4A18" w:rsidR="00560609" w:rsidRPr="00BD1DB7" w:rsidRDefault="00560609" w:rsidP="00560609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cords </w:t>
                                </w:r>
                                <w:r w:rsidR="00D90587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were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xcluded</w:t>
                                </w:r>
                                <w:r w:rsidR="00D90587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</w:t>
                                </w:r>
                                <w:r w:rsidR="00663625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359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5" o:spid="_x0000_s1044" style="position:absolute;top:18745;width:21067;height:3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vRiygAAAOMAAAAPAAAAZHJzL2Rvd25yZXYueG1sRE/NTsJA&#10;EL6b8A6bMfFCZAuKgcJCjEbTAzER9cBt6I7dQne26Y5Q3941MfE43/8s171v1Im6WAc2MB5loIjL&#10;YGuuDLy/PV3PQEVBttgEJgPfFGG9GlwsMbfhzK902kqlUgjHHA04kTbXOpaOPMZRaIkT9xk6j5LO&#10;rtK2w3MK942eZNmd9lhzanDY0oOj8rj98gZ2RS/VYfwsmyMOP4aF25cvj3tjri77+wUooV7+xX/u&#10;wqb52XxyO53dTOfw+1MCQK9+AAAA//8DAFBLAQItABQABgAIAAAAIQDb4fbL7gAAAIUBAAATAAAA&#10;AAAAAAAAAAAAAAAAAABbQ29udGVudF9UeXBlc10ueG1sUEsBAi0AFAAGAAgAAAAhAFr0LFu/AAAA&#10;FQEAAAsAAAAAAAAAAAAAAAAAHwEAAF9yZWxzLy5yZWxzUEsBAi0AFAAGAAgAAAAhAJbi9GLKAAAA&#10;4wAAAA8AAAAAAAAAAAAAAAAABwIAAGRycy9kb3ducmV2LnhtbFBLBQYAAAAAAwADALcAAAD+AgAA&#10;AAA=&#10;" filled="f" strokecolor="black [3213]" strokeweight="1pt">
                          <v:textbox>
                            <w:txbxContent>
                              <w:p w14:paraId="6746E765" w14:textId="319BAED1" w:rsidR="00560609" w:rsidRPr="00BD1DB7" w:rsidRDefault="00560609" w:rsidP="00560609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r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 sought for retrieval</w:t>
                                </w:r>
                                <w:r w:rsidR="006609B2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 w:rsidR="00663625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153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6" o:spid="_x0000_s1045" style="position:absolute;left:23500;top:18745;width:17750;height:30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Z2qzAAAAOIAAAAPAAAAZHJzL2Rvd25yZXYueG1sRI9BS8NA&#10;FITvgv9heYKXYjdprZa02yKKkoMIrXro7TX7zMZm34bss43/3hUEj8PMfMMs14Nv1ZH62AQ2kI8z&#10;UMRVsA3XBt5eH6/moKIgW2wDk4FvirBenZ8tsbDhxBs6bqVWCcKxQANOpCu0jpUjj3EcOuLkfYTe&#10;oyTZ19r2eEpw3+pJlt1ojw2nBYcd3TuqDtsvb2BXDlJ/5k/yfMDR+6h0++rlYW/M5cVwtwAlNMh/&#10;+K9dWgPz2zy/nk2mU/i9lO6AXv0AAAD//wMAUEsBAi0AFAAGAAgAAAAhANvh9svuAAAAhQEAABMA&#10;AAAAAAAAAAAAAAAAAAAAAFtDb250ZW50X1R5cGVzXS54bWxQSwECLQAUAAYACAAAACEAWvQsW78A&#10;AAAVAQAACwAAAAAAAAAAAAAAAAAfAQAAX3JlbHMvLnJlbHNQSwECLQAUAAYACAAAACEAw+mdqswA&#10;AADiAAAADwAAAAAAAAAAAAAAAAAHAgAAZHJzL2Rvd25yZXYueG1sUEsFBgAAAAADAAMAtwAAAAAD&#10;AAAAAA==&#10;" filled="f" strokecolor="black [3213]" strokeweight="1pt">
                          <v:textbox>
                            <w:txbxContent>
                              <w:p w14:paraId="1DB0F304" w14:textId="4AA8B3CD" w:rsidR="00560609" w:rsidRPr="00BD1DB7" w:rsidRDefault="00560609" w:rsidP="00560609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r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 not retrieved</w:t>
                                </w:r>
                                <w:r w:rsidR="006609B2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 w:rsidR="00F04B3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19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8" o:spid="_x0000_s1046" style="position:absolute;top:25146;width:22501;height:3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ibTyQAAAOMAAAAPAAAAZHJzL2Rvd25yZXYueG1sRE/NSsNA&#10;EL4LvsMygpdiNylqSuy2iKLkIAVre/A2zY7Z2OxsyI5tfHtXEDzO9z+L1eg7daQhtoEN5NMMFHEd&#10;bMuNge3b09UcVBRki11gMvBNEVbL87MFljac+JWOG2lUCuFYogEn0pdax9qRxzgNPXHiPsLgUdI5&#10;NNoOeErhvtOzLLvVHltODQ57enBUHzZf3sB7NUrzmT/LywEnu0nl9vX6cW/M5cV4fwdKaJR/8Z+7&#10;sml+Uczy+XVR3MDvTwkAvfwBAAD//wMAUEsBAi0AFAAGAAgAAAAhANvh9svuAAAAhQEAABMAAAAA&#10;AAAAAAAAAAAAAAAAAFtDb250ZW50X1R5cGVzXS54bWxQSwECLQAUAAYACAAAACEAWvQsW78AAAAV&#10;AQAACwAAAAAAAAAAAAAAAAAfAQAAX3JlbHMvLnJlbHNQSwECLQAUAAYACAAAACEAcyIm08kAAADj&#10;AAAADwAAAAAAAAAAAAAAAAAHAgAAZHJzL2Rvd25yZXYueG1sUEsFBgAAAAADAAMAtwAAAP0CAAAA&#10;AA==&#10;" filled="f" strokecolor="black [3213]" strokeweight="1pt">
                          <v:textbox>
                            <w:txbxContent>
                              <w:p w14:paraId="04D83F31" w14:textId="15B9CFFF" w:rsidR="00560609" w:rsidRPr="00BD1DB7" w:rsidRDefault="00560609" w:rsidP="00560609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r</w:t>
                                </w:r>
                                <w:r w:rsidR="0050648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 assessed for eligibility</w:t>
                                </w:r>
                                <w:r w:rsidR="006609B2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 w:rsidR="00F04B3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134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9" o:spid="_x0000_s1047" style="position:absolute;left:23974;top:25281;width:33169;height:3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04hygAAAOEAAAAPAAAAZHJzL2Rvd25yZXYueG1sRI9BS8NA&#10;FITvQv/D8gQvxW6iKCF2W4qi5FAEqz309pp9ZmOzb0P22ab/3hUEj8PMfMPMl6Pv1JGG2AY2kM8y&#10;UMR1sC03Bj7en68LUFGQLXaBycCZIiwXk4s5ljac+I2OG2lUgnAs0YAT6UutY+3IY5yFnjh5n2Hw&#10;KEkOjbYDnhLcd/omy+61x5bTgsOeHh3Vh823N7CrRmm+8hdZH3C6nVZuX78+7Y25uhxXD6CERvkP&#10;/7Ura+C2KPIEvYPfR+kN6MUPAAAA//8DAFBLAQItABQABgAIAAAAIQDb4fbL7gAAAIUBAAATAAAA&#10;AAAAAAAAAAAAAAAAAABbQ29udGVudF9UeXBlc10ueG1sUEsBAi0AFAAGAAgAAAAhAFr0LFu/AAAA&#10;FQEAAAsAAAAAAAAAAAAAAAAAHwEAAF9yZWxzLy5yZWxzUEsBAi0AFAAGAAgAAAAhANj3TiHKAAAA&#10;4QAAAA8AAAAAAAAAAAAAAAAABwIAAGRycy9kb3ducmV2LnhtbFBLBQYAAAAAAwADALcAAAD+AgAA&#10;AAA=&#10;" filled="f" strokecolor="black [3213]" strokeweight="1pt">
                          <v:textbox>
                            <w:txbxContent>
                              <w:p w14:paraId="16997DBE" w14:textId="2EE7538A" w:rsidR="00560609" w:rsidRPr="005606E4" w:rsidRDefault="00560609" w:rsidP="00FD7F3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ports </w:t>
                                </w:r>
                                <w:r w:rsidR="009128A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were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xcluded</w:t>
                                </w:r>
                                <w:r w:rsidR="000A0D15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:</w:t>
                                </w:r>
                                <w:r w:rsidR="009128A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ason </w:t>
                                </w:r>
                                <w:r w:rsidR="009128A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with i</w:t>
                                </w:r>
                                <w:r w:rsidR="005606E4" w:rsidRPr="005606E4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complete data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 w:rsidR="00F04B3E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58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13" o:spid="_x0000_s1048" style="position:absolute;left:274;top:33009;width:20708;height:3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AtLzgAAAOMAAAAPAAAAZHJzL2Rvd25yZXYueG1sRI9PT8JA&#10;EMXvJnyHzZB4IbAF/4CVhRCNpgdjIujB29Adu4XubNNdoX5752Dicea9ee83y3XvG3WiLtaBDUwn&#10;GSjiMtiaKwPvu6fxAlRMyBabwGTghyKsV4OLJeY2nPmNTttUKQnhmKMBl1Kbax1LRx7jJLTEon2F&#10;zmOSsau07fAs4b7Rsyy71R5rlgaHLT04Ko/bb2/gs+hTdZg+p5cjjj5GhduXr497Yy6H/eYeVKI+&#10;/Zv/rgsr+Nd3V4v5zWwu0PKTLECvfgEAAP//AwBQSwECLQAUAAYACAAAACEA2+H2y+4AAACFAQAA&#10;EwAAAAAAAAAAAAAAAAAAAAAAW0NvbnRlbnRfVHlwZXNdLnhtbFBLAQItABQABgAIAAAAIQBa9Cxb&#10;vwAAABUBAAALAAAAAAAAAAAAAAAAAB8BAABfcmVscy8ucmVsc1BLAQItABQABgAIAAAAIQBCmAtL&#10;zgAAAOMAAAAPAAAAAAAAAAAAAAAAAAcCAABkcnMvZG93bnJldi54bWxQSwUGAAAAAAMAAwC3AAAA&#10;AgMAAAAA&#10;" filled="f" strokecolor="black [3213]" strokeweight="1pt">
                          <v:textbox>
                            <w:txbxContent>
                              <w:p w14:paraId="44F3165F" w14:textId="0C0F56AB" w:rsidR="000F209F" w:rsidRPr="00BD1DB7" w:rsidRDefault="000F209F" w:rsidP="000F209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of included studies</w:t>
                                </w:r>
                                <w:r w:rsidR="00FD7F3F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E662AF"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 w:rsidR="005606E4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76</w:t>
                                </w:r>
                                <w:r w:rsidRPr="00BD1DB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rect id="Rectangle 13" o:spid="_x0000_s1049" style="position:absolute;left:182;top:39502;width:20933;height:40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Ky2xwAAAOIAAAAPAAAAZHJzL2Rvd25yZXYueG1sRE9ba8Iw&#10;FH4f7D+EM/BtJtPRzmoUGQiD+eIFwbdjc2zLkpPSZLX792Yw2OPHd1+sBmdFT11oPGt4GSsQxKU3&#10;DVcajofN8xuIEJENWs+k4YcCrJaPDwssjL/xjvp9rEQK4VCghjrGtpAylDU5DGPfEifu6juHMcGu&#10;kqbDWwp3Vk6UyqTDhlNDjS2911R+7b+dhp06nD7ddqrOF3U8hY2zl35ttR49Des5iEhD/Bf/uT9M&#10;mp9N8ln+mmfweylhkMs7AAAA//8DAFBLAQItABQABgAIAAAAIQDb4fbL7gAAAIUBAAATAAAAAAAA&#10;AAAAAAAAAAAAAABbQ29udGVudF9UeXBlc10ueG1sUEsBAi0AFAAGAAgAAAAhAFr0LFu/AAAAFQEA&#10;AAsAAAAAAAAAAAAAAAAAHwEAAF9yZWxzLy5yZWxzUEsBAi0AFAAGAAgAAAAhAFMIrLbHAAAA4gAA&#10;AA8AAAAAAAAAAAAAAAAABwIAAGRycy9kb3ducmV2LnhtbFBLBQYAAAAAAwADALcAAAD7AgAAAAA=&#10;" filled="f" strokecolor="windowText" strokeweight="1pt">
                          <v:textbox>
                            <w:txbxContent>
                              <w:p w14:paraId="67A70164" w14:textId="07415CBB" w:rsidR="00FD7F3F" w:rsidRPr="00BD1DB7" w:rsidRDefault="00D90587" w:rsidP="00FD7F3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D9058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98 cases meeting the diagnostic criteria were selected</w:t>
                                </w:r>
                              </w:p>
                            </w:txbxContent>
                          </v:textbox>
                        </v:rect>
                        <v:rect id="Rectangle 13" o:spid="_x0000_s1050" style="position:absolute;left:23774;top:39593;width:26625;height:3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9TPygAAAOIAAAAPAAAAZHJzL2Rvd25yZXYueG1sRI9PawIx&#10;FMTvQr9DeIXeNLHS1a5GkYJQaC/+QejtuXnuLiYvyyZdt9++EQSPw8z8hlmsemdFR22oPWsYjxQI&#10;4sKbmksNh/1mOAMRIrJB65k0/FGA1fJpsMDc+CtvqdvFUiQIhxw1VDE2uZShqMhhGPmGOHln3zqM&#10;SbalNC1eE9xZ+apUJh3WnBYqbOijouKy+3Uatmp//HLfE/VzUodj2Dh76tZW65fnfj0HEamPj/C9&#10;/Wk0TDKl3qfZ9A1ul9IdkMt/AAAA//8DAFBLAQItABQABgAIAAAAIQDb4fbL7gAAAIUBAAATAAAA&#10;AAAAAAAAAAAAAAAAAABbQ29udGVudF9UeXBlc10ueG1sUEsBAi0AFAAGAAgAAAAhAFr0LFu/AAAA&#10;FQEAAAsAAAAAAAAAAAAAAAAAHwEAAF9yZWxzLy5yZWxzUEsBAi0AFAAGAAgAAAAhAEp/1M/KAAAA&#10;4gAAAA8AAAAAAAAAAAAAAAAABwIAAGRycy9kb3ducmV2LnhtbFBLBQYAAAAAAwADALcAAAD+AgAA&#10;AAA=&#10;" filled="f" strokecolor="windowText" strokeweight="1pt">
                          <v:textbox>
                            <w:txbxContent>
                              <w:p w14:paraId="4C402D56" w14:textId="156C9862" w:rsidR="00D90587" w:rsidRPr="00BD1DB7" w:rsidRDefault="00D90587" w:rsidP="00D90587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D9058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12 cases were excluded because the full text could not be </w:t>
                                </w:r>
                                <w:proofErr w:type="gramStart"/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f</w:t>
                                </w:r>
                                <w:r w:rsidRPr="00D9058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und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</w:t>
                                </w:r>
                                <w:r w:rsidRPr="00D9058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r some data were missing</w:t>
                                </w:r>
                              </w:p>
                            </w:txbxContent>
                          </v:textbox>
                        </v:rect>
                        <v:rect id="Rectangle 13" o:spid="_x0000_s1051" style="position:absolute;left:91;top:47731;width:20977;height:29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hhXygAAAOIAAAAPAAAAZHJzL2Rvd25yZXYueG1sRI9PawIx&#10;FMTvhX6H8Aq91US3WF2NIgWhUC/+QfD23Dx3lyYvyyZdt9/eCEKPw8z8hpkve2dFR22oPWsYDhQI&#10;4sKbmksNh/36bQIiRGSD1jNp+KMAy8Xz0xxz46+8pW4XS5EgHHLUUMXY5FKGoiKHYeAb4uRdfOsw&#10;JtmW0rR4TXBn5UipsXRYc1qosKHPioqf3a/TsFX747fbZOp0VodjWDt77lZW69eXfjUDEamP/+FH&#10;+8toGE2zcTb8eJ/C/VK6A3JxAwAA//8DAFBLAQItABQABgAIAAAAIQDb4fbL7gAAAIUBAAATAAAA&#10;AAAAAAAAAAAAAAAAAABbQ29udGVudF9UeXBlc10ueG1sUEsBAi0AFAAGAAgAAAAhAFr0LFu/AAAA&#10;FQEAAAsAAAAAAAAAAAAAAAAAHwEAAF9yZWxzLy5yZWxzUEsBAi0AFAAGAAgAAAAhAE8WGFfKAAAA&#10;4gAAAA8AAAAAAAAAAAAAAAAABwIAAGRycy9kb3ducmV2LnhtbFBLBQYAAAAAAwADALcAAAD+AgAA&#10;AAA=&#10;" filled="f" strokecolor="windowText" strokeweight="1pt">
                          <v:textbox>
                            <w:txbxContent>
                              <w:p w14:paraId="58B51DAF" w14:textId="66489407" w:rsidR="00D90587" w:rsidRPr="00BD1DB7" w:rsidRDefault="00D90587" w:rsidP="00D90587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D9058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6 cases were included</w:t>
                                </w:r>
                              </w:p>
                            </w:txbxContent>
                          </v:textbox>
                        </v:rect>
                      </v:group>
                      <v:shape id="直接箭头连接符 22" o:spid="_x0000_s1052" type="#_x0000_t32" style="position:absolute;left:17739;top:13746;width:53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mVoyQAAAOMAAAAPAAAAZHJzL2Rvd25yZXYueG1sRE9LawIx&#10;EL4X/A9hhF5Kza5bRVejlD6gF7FuC16HzewDN5Ntkur23zeFgsf53rPeDqYTZ3K+tawgnSQgiEur&#10;W64VfH683i9A+ICssbNMCn7Iw3Yzulljru2FD3QuQi1iCPscFTQh9LmUvmzIoJ/YnjhylXUGQzxd&#10;LbXDSww3nZwmyVwabDk2NNjTU0Plqfg2CmR9yMzxpRrmu8otn9/v9l99sVfqdjw8rkAEGsJV/O9+&#10;03F+9rBIp7MsTeHvpwiA3PwCAAD//wMAUEsBAi0AFAAGAAgAAAAhANvh9svuAAAAhQEAABMAAAAA&#10;AAAAAAAAAAAAAAAAAFtDb250ZW50X1R5cGVzXS54bWxQSwECLQAUAAYACAAAACEAWvQsW78AAAAV&#10;AQAACwAAAAAAAAAAAAAAAAAfAQAAX3JlbHMvLnJlbHNQSwECLQAUAAYACAAAACEAuj5laMkAAADj&#10;AAAADwAAAAAAAAAAAAAAAAAHAgAAZHJzL2Rvd25yZXYueG1sUEsFBgAAAAADAAMAtwAAAP0CAAAA&#10;AA==&#10;" strokecolor="windowText" strokeweight=".5pt">
                        <v:stroke endarrow="block" joinstyle="miter"/>
                      </v:shape>
                      <v:shape id="直接箭头连接符 22" o:spid="_x0000_s1053" type="#_x0000_t32" style="position:absolute;left:21305;top:20330;width:18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9t3ywAAAOMAAAAPAAAAZHJzL2Rvd25yZXYueG1sRI/NSwMx&#10;EMXvgv9DGMGL2KQKS3dtWsQP8CK1q+B12Mx+4GayJrFd/3vnIPQ4M2/ee7/1dvajOlBMQ2ALy4UB&#10;RdwEN3Bn4eP9+XoFKmVkh2NgsvBLCbab87M1Vi4ceU+HOndKTDhVaKHPeaq0Tk1PHtMiTMRya0P0&#10;mGWMnXYRj2LuR31jTKE9DiwJPU700FPzVf94C7rb3/rPp3YuXttYPr5d7b6nemft5cV8fwcq05xP&#10;4v/vFyf1TVEuV6UphEKYZAF68wcAAP//AwBQSwECLQAUAAYACAAAACEA2+H2y+4AAACFAQAAEwAA&#10;AAAAAAAAAAAAAAAAAAAAW0NvbnRlbnRfVHlwZXNdLnhtbFBLAQItABQABgAIAAAAIQBa9CxbvwAA&#10;ABUBAAALAAAAAAAAAAAAAAAAAB8BAABfcmVscy8ucmVsc1BLAQItABQABgAIAAAAIQBEv9t3ywAA&#10;AOMAAAAPAAAAAAAAAAAAAAAAAAcCAABkcnMvZG93bnJldi54bWxQSwUGAAAAAAMAAwC3AAAA/wIA&#10;AAAA&#10;" strokecolor="windowText" strokeweight=".5pt">
                        <v:stroke endarrow="block" joinstyle="miter"/>
                      </v:shape>
                      <v:shape id="直接箭头连接符 22" o:spid="_x0000_s1054" type="#_x0000_t32" style="position:absolute;left:17647;top:2956;width:5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y7oyQAAAOMAAAAPAAAAZHJzL2Rvd25yZXYueG1sRE9LS8NA&#10;EL4L/odlBC9iN0klbdNui6gFL6U2FbwO2ckDs7Nxd23Tf+8Kgsf53rPajKYXJ3K+s6wgnSQgiCur&#10;O24UvB+393MQPiBr7C2Tggt52Kyvr1ZYaHvmA53K0IgYwr5ABW0IQyGlr1oy6Cd2II5cbZ3BEE/X&#10;SO3wHMNNL7MkyaXBjmNDiwM9tVR9lt9GgWwOU/PxUo/5rnaL57e7/ddQ7pW6vRkflyACjeFf/Od+&#10;1XF+Pp2laZbNHuD3pwiAXP8AAAD//wMAUEsBAi0AFAAGAAgAAAAhANvh9svuAAAAhQEAABMAAAAA&#10;AAAAAAAAAAAAAAAAAFtDb250ZW50X1R5cGVzXS54bWxQSwECLQAUAAYACAAAACEAWvQsW78AAAAV&#10;AQAACwAAAAAAAAAAAAAAAAAfAQAAX3JlbHMvLnJlbHNQSwECLQAUAAYACAAAACEA1TMu6MkAAADj&#10;AAAADwAAAAAAAAAAAAAAAAAHAgAAZHJzL2Rvd25yZXYueG1sUEsFBgAAAAADAAMAtwAAAP0CAAAA&#10;AA==&#10;" strokecolor="windowText" strokeweight=".5pt">
                        <v:stroke endarrow="block" joinstyle="miter"/>
                      </v:shape>
                      <v:shape id="Straight Arrow Connector 19" o:spid="_x0000_s1055" type="#_x0000_t32" style="position:absolute;left:8351;top:36758;width:45;height:2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X2zyAAAAOIAAAAPAAAAZHJzL2Rvd25yZXYueG1sRE/LTgIx&#10;FN2b+A/NNXFjoFWRx0AhBDVxY5CBhO3N9M4jTm+HtsD493Zh4vLkvBer3rbiQj40jjU8DhUI4sKZ&#10;hisNh/37YAoiRGSDrWPS8EMBVsvbmwVmxl15R5c8ViKFcMhQQx1jl0kZiposhqHriBNXOm8xJugr&#10;aTxeU7ht5ZNSY2mx4dRQY0ebmorv/Gw1yGr3bI9vZT/+LP3s9ethe+ryrdb3d/16DiJSH//Ff+4P&#10;o+FlqtRkNhqlzelSugNy+QsAAP//AwBQSwECLQAUAAYACAAAACEA2+H2y+4AAACFAQAAEwAAAAAA&#10;AAAAAAAAAAAAAAAAW0NvbnRlbnRfVHlwZXNdLnhtbFBLAQItABQABgAIAAAAIQBa9CxbvwAAABUB&#10;AAALAAAAAAAAAAAAAAAAAB8BAABfcmVscy8ucmVsc1BLAQItABQABgAIAAAAIQAMFX2zyAAAAOIA&#10;AAAPAAAAAAAAAAAAAAAAAAcCAABkcnMvZG93bnJldi54bWxQSwUGAAAAAAMAAwC3AAAA/AIAAAAA&#10;" strokecolor="windowText" strokeweight=".5pt">
                        <v:stroke endarrow="block" joinstyle="miter"/>
                      </v:shape>
                      <v:shape id="Straight Arrow Connector 19" o:spid="_x0000_s1056" type="#_x0000_t32" style="position:absolute;left:8351;top:44348;width:45;height:2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00fygAAAOMAAAAPAAAAZHJzL2Rvd25yZXYueG1sRE9LSwMx&#10;EL4X/A9hBC/FZmtt112bFtEKvUjtKngdNrMP3EzWJLbbf28KBY/zvWe5HkwnDuR8a1nBdJKAIC6t&#10;brlW8PnxevsAwgdkjZ1lUnAiD+vV1WiJubZH3tOhCLWIIexzVNCE0OdS+rIhg35ie+LIVdYZDPF0&#10;tdQOjzHcdPIuSRbSYMuxocGenhsqv4tfo0DW+5n52lTD4q1y2cv7ePfTFzulbq6Hp0cQgYbwL764&#10;tzrOT7Pp/TxL0zmcf4oAyNUfAAAA//8DAFBLAQItABQABgAIAAAAIQDb4fbL7gAAAIUBAAATAAAA&#10;AAAAAAAAAAAAAAAAAABbQ29udGVudF9UeXBlc10ueG1sUEsBAi0AFAAGAAgAAAAhAFr0LFu/AAAA&#10;FQEAAAsAAAAAAAAAAAAAAAAAHwEAAF9yZWxzLy5yZWxzUEsBAi0AFAAGAAgAAAAhAJWLTR/KAAAA&#10;4wAAAA8AAAAAAAAAAAAAAAAABwIAAGRycy9kb3ducmV2LnhtbFBLBQYAAAAAAwADALcAAAD+AgAA&#10;AAA=&#10;" strokecolor="windowText" strokeweight=".5pt">
                        <v:stroke endarrow="block" joinstyle="miter"/>
                      </v:shape>
                      <v:shape id="直接箭头连接符 22" o:spid="_x0000_s1057" type="#_x0000_t32" style="position:absolute;left:21488;top:41635;width:188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tH9yQAAAOIAAAAPAAAAZHJzL2Rvd25yZXYueG1sRI/LagIx&#10;FIb3Bd8hHKGbUjNakXE0irQKboo6LXR7mJy54ORkTFKdvr1ZFFz+/De+5bo3rbiS841lBeNRAoK4&#10;sLrhSsH31+41BeEDssbWMin4Iw/r1eBpiZm2Nz7RNQ+ViCPsM1RQh9BlUvqiJoN+ZDvi6JXWGQxR&#10;ukpqh7c4blo5SZKZNNhwfKixo/eainP+axTI6vRmfrZlP/ss3fzj+HK4dPlBqedhv1mACNSHR/i/&#10;vdcK0vE0TaeTeYSISBEH5OoOAAD//wMAUEsBAi0AFAAGAAgAAAAhANvh9svuAAAAhQEAABMAAAAA&#10;AAAAAAAAAAAAAAAAAFtDb250ZW50X1R5cGVzXS54bWxQSwECLQAUAAYACAAAACEAWvQsW78AAAAV&#10;AQAACwAAAAAAAAAAAAAAAAAfAQAAX3JlbHMvLnJlbHNQSwECLQAUAAYACAAAACEA5F7R/ckAAADi&#10;AAAADwAAAAAAAAAAAAAAAAAHAgAAZHJzL2Rvd25yZXYueG1sUEsFBgAAAAADAAMAtwAAAP0CAAAA&#10;AA==&#10;" strokecolor="windowText" strokeweight=".5pt">
                        <v:stroke endarrow="block" joinstyle="miter"/>
                      </v:shape>
                    </v:group>
                  </v:group>
                  <v:rect id="矩形 29" o:spid="_x0000_s1058" style="position:absolute;left:541;top:135;width:66205;height:57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NUsyQAAAOIAAAAPAAAAZHJzL2Rvd25yZXYueG1sRI9PSwMx&#10;FMTvQr9DeAVvNrsFZXdtWlRQpOKhf8Dr6+Y1Wdy8rEls129vBKHHYWZ+wyxWo+vFiULsPCsoZwUI&#10;4tbrjo2C/e75pgIRE7LG3jMp+KEIq+XkaoGN9mfe0GmbjMgQjg0qsCkNjZSxteQwzvxAnL2jDw5T&#10;lsFIHfCc4a6X86K4kw47zgsWB3qy1H5uv52Cg3kca16btbMvyfj9x9v7lwtKXU/Hh3sQicZ0Cf+3&#10;X7WCqrqty6ou5/B3Kd8BufwFAAD//wMAUEsBAi0AFAAGAAgAAAAhANvh9svuAAAAhQEAABMAAAAA&#10;AAAAAAAAAAAAAAAAAFtDb250ZW50X1R5cGVzXS54bWxQSwECLQAUAAYACAAAACEAWvQsW78AAAAV&#10;AQAACwAAAAAAAAAAAAAAAAAfAQAAX3JlbHMvLnJlbHNQSwECLQAUAAYACAAAACEA6cjVLMkAAADi&#10;AAAADwAAAAAAAAAAAAAAAAAHAgAAZHJzL2Rvd25yZXYueG1sUEsFBgAAAAADAAMAtwAAAP0CAAAA&#10;AA==&#10;" filled="f" strokecolor="#09101d [484]" strokeweight="1pt"/>
                </v:group>
              </v:group>
            </w:pict>
          </mc:Fallback>
        </mc:AlternateContent>
      </w:r>
    </w:p>
    <w:p w14:paraId="2356C6B0" w14:textId="15D60654" w:rsidR="00A25EB0" w:rsidRDefault="00A25EB0" w:rsidP="00693447">
      <w:pPr>
        <w:spacing w:after="0" w:line="240" w:lineRule="auto"/>
      </w:pPr>
    </w:p>
    <w:p w14:paraId="53112407" w14:textId="0658D823" w:rsidR="00A25EB0" w:rsidRDefault="00A25EB0" w:rsidP="00693447">
      <w:pPr>
        <w:spacing w:after="0" w:line="240" w:lineRule="auto"/>
      </w:pPr>
    </w:p>
    <w:p w14:paraId="53A0156E" w14:textId="7F55131A" w:rsidR="00A25EB0" w:rsidRDefault="00A25EB0" w:rsidP="00693447">
      <w:pPr>
        <w:spacing w:after="0" w:line="240" w:lineRule="auto"/>
      </w:pPr>
    </w:p>
    <w:p w14:paraId="3F630496" w14:textId="6AB65ACA" w:rsidR="00A25EB0" w:rsidRDefault="00A25EB0" w:rsidP="00693447">
      <w:pPr>
        <w:spacing w:after="0" w:line="240" w:lineRule="auto"/>
      </w:pPr>
    </w:p>
    <w:p w14:paraId="54B3D059" w14:textId="38FDBD03" w:rsidR="00A25EB0" w:rsidRDefault="00A25EB0" w:rsidP="00693447">
      <w:pPr>
        <w:spacing w:after="0" w:line="240" w:lineRule="auto"/>
      </w:pPr>
    </w:p>
    <w:p w14:paraId="114CC8B7" w14:textId="0AE21476" w:rsidR="00A25EB0" w:rsidRDefault="00A25EB0" w:rsidP="00693447">
      <w:pPr>
        <w:spacing w:after="0" w:line="240" w:lineRule="auto"/>
      </w:pPr>
    </w:p>
    <w:p w14:paraId="49BCDAEA" w14:textId="1ECCAA31" w:rsidR="00A25EB0" w:rsidRDefault="00A25EB0" w:rsidP="00693447">
      <w:pPr>
        <w:spacing w:after="0" w:line="240" w:lineRule="auto"/>
      </w:pPr>
    </w:p>
    <w:p w14:paraId="6D2712F4" w14:textId="4AB221C0" w:rsidR="00A25EB0" w:rsidRDefault="00A25EB0" w:rsidP="00693447">
      <w:pPr>
        <w:spacing w:after="0" w:line="240" w:lineRule="auto"/>
      </w:pPr>
    </w:p>
    <w:p w14:paraId="0F0F1394" w14:textId="7269AFF4" w:rsidR="00A25EB0" w:rsidRDefault="00A25EB0" w:rsidP="00693447">
      <w:pPr>
        <w:spacing w:after="0" w:line="240" w:lineRule="auto"/>
      </w:pPr>
    </w:p>
    <w:p w14:paraId="506ECED6" w14:textId="2C2020FD" w:rsidR="00A25EB0" w:rsidRDefault="00A25EB0" w:rsidP="00693447">
      <w:pPr>
        <w:spacing w:after="0" w:line="240" w:lineRule="auto"/>
      </w:pPr>
    </w:p>
    <w:p w14:paraId="4601B8D1" w14:textId="40CE852D" w:rsidR="00A25EB0" w:rsidRDefault="00A25EB0" w:rsidP="00693447">
      <w:pPr>
        <w:spacing w:after="0" w:line="240" w:lineRule="auto"/>
      </w:pPr>
    </w:p>
    <w:p w14:paraId="4B1BF1EE" w14:textId="7A730867" w:rsidR="00A25EB0" w:rsidRDefault="00A25EB0" w:rsidP="00693447">
      <w:pPr>
        <w:spacing w:after="0" w:line="240" w:lineRule="auto"/>
      </w:pPr>
    </w:p>
    <w:p w14:paraId="0A1D26A8" w14:textId="6A26E0CE" w:rsidR="00A25EB0" w:rsidRDefault="00A25EB0" w:rsidP="00693447">
      <w:pPr>
        <w:spacing w:after="0" w:line="240" w:lineRule="auto"/>
      </w:pPr>
    </w:p>
    <w:p w14:paraId="1B60C3CA" w14:textId="74B51150" w:rsidR="00A25EB0" w:rsidRDefault="00A25EB0" w:rsidP="00693447">
      <w:pPr>
        <w:spacing w:after="0" w:line="240" w:lineRule="auto"/>
      </w:pPr>
    </w:p>
    <w:p w14:paraId="6A43DE2B" w14:textId="4ECEAA78" w:rsidR="00A25EB0" w:rsidRDefault="00A25EB0" w:rsidP="00693447">
      <w:pPr>
        <w:spacing w:after="0" w:line="240" w:lineRule="auto"/>
      </w:pPr>
    </w:p>
    <w:p w14:paraId="48AF03E4" w14:textId="71EA7C5A" w:rsidR="00A25EB0" w:rsidRDefault="00A25EB0" w:rsidP="00693447">
      <w:pPr>
        <w:spacing w:after="0" w:line="240" w:lineRule="auto"/>
      </w:pPr>
    </w:p>
    <w:p w14:paraId="7D352DB9" w14:textId="088DBF5C" w:rsidR="00A25EB0" w:rsidRDefault="00A25EB0" w:rsidP="00693447">
      <w:pPr>
        <w:spacing w:after="0" w:line="240" w:lineRule="auto"/>
      </w:pPr>
    </w:p>
    <w:p w14:paraId="7C28019F" w14:textId="6A3AD082" w:rsidR="00A25EB0" w:rsidRDefault="00A25EB0" w:rsidP="00693447">
      <w:pPr>
        <w:spacing w:after="0" w:line="240" w:lineRule="auto"/>
      </w:pPr>
    </w:p>
    <w:p w14:paraId="25D334DD" w14:textId="05473427" w:rsidR="00A25EB0" w:rsidRDefault="00A25EB0" w:rsidP="00693447">
      <w:pPr>
        <w:spacing w:after="0" w:line="240" w:lineRule="auto"/>
      </w:pPr>
    </w:p>
    <w:p w14:paraId="329FBEC1" w14:textId="4696CB22" w:rsidR="00A25EB0" w:rsidRDefault="00A25EB0" w:rsidP="00693447">
      <w:pPr>
        <w:spacing w:after="0" w:line="240" w:lineRule="auto"/>
      </w:pPr>
    </w:p>
    <w:p w14:paraId="3565BBFE" w14:textId="60B98F02" w:rsidR="00A25EB0" w:rsidRDefault="00A25EB0" w:rsidP="00693447">
      <w:pPr>
        <w:spacing w:after="0" w:line="240" w:lineRule="auto"/>
      </w:pPr>
    </w:p>
    <w:p w14:paraId="1AE9DCDD" w14:textId="373E2437" w:rsidR="00A25EB0" w:rsidRDefault="00A25EB0" w:rsidP="00693447">
      <w:pPr>
        <w:spacing w:after="0" w:line="240" w:lineRule="auto"/>
      </w:pPr>
    </w:p>
    <w:p w14:paraId="18CAB8BE" w14:textId="604DFA40" w:rsidR="00A25EB0" w:rsidRDefault="00A25EB0" w:rsidP="00693447">
      <w:pPr>
        <w:spacing w:after="0" w:line="240" w:lineRule="auto"/>
      </w:pPr>
    </w:p>
    <w:p w14:paraId="341E1C2D" w14:textId="6C3E6739" w:rsidR="00A25EB0" w:rsidRDefault="00A25EB0" w:rsidP="00693447">
      <w:pPr>
        <w:spacing w:after="0" w:line="240" w:lineRule="auto"/>
      </w:pPr>
    </w:p>
    <w:p w14:paraId="022BCB4F" w14:textId="7412732C" w:rsidR="00A25EB0" w:rsidRDefault="00A25EB0" w:rsidP="00693447">
      <w:pPr>
        <w:spacing w:after="0" w:line="240" w:lineRule="auto"/>
      </w:pPr>
    </w:p>
    <w:p w14:paraId="65234AD2" w14:textId="4A208183" w:rsidR="00A25EB0" w:rsidRDefault="00A25EB0" w:rsidP="00693447">
      <w:pPr>
        <w:spacing w:after="0" w:line="240" w:lineRule="auto"/>
      </w:pPr>
    </w:p>
    <w:p w14:paraId="15FA522E" w14:textId="70EBBC98" w:rsidR="00A25EB0" w:rsidRDefault="00A25EB0" w:rsidP="00693447">
      <w:pPr>
        <w:spacing w:after="0" w:line="240" w:lineRule="auto"/>
      </w:pPr>
    </w:p>
    <w:p w14:paraId="3F2F6ACE" w14:textId="000ADEDE" w:rsidR="00A25EB0" w:rsidRDefault="00A25EB0" w:rsidP="00693447">
      <w:pPr>
        <w:spacing w:after="0" w:line="240" w:lineRule="auto"/>
      </w:pPr>
    </w:p>
    <w:p w14:paraId="19212E3D" w14:textId="0EF0436A" w:rsidR="00A25EB0" w:rsidRDefault="00A25EB0" w:rsidP="00693447">
      <w:pPr>
        <w:spacing w:after="0" w:line="240" w:lineRule="auto"/>
      </w:pPr>
    </w:p>
    <w:p w14:paraId="28F7A5FD" w14:textId="5F46F40E" w:rsidR="00A25EB0" w:rsidRDefault="00A25EB0" w:rsidP="00693447">
      <w:pPr>
        <w:spacing w:after="0" w:line="240" w:lineRule="auto"/>
      </w:pPr>
    </w:p>
    <w:p w14:paraId="3FA7ADDB" w14:textId="3327091E" w:rsidR="00A25EB0" w:rsidRDefault="00A25EB0" w:rsidP="00693447">
      <w:pPr>
        <w:spacing w:after="0" w:line="240" w:lineRule="auto"/>
      </w:pPr>
    </w:p>
    <w:p w14:paraId="1EC58752" w14:textId="01895B77" w:rsidR="00A25EB0" w:rsidRDefault="00A25EB0" w:rsidP="00693447">
      <w:pPr>
        <w:spacing w:after="0" w:line="240" w:lineRule="auto"/>
      </w:pPr>
    </w:p>
    <w:p w14:paraId="2F2C8900" w14:textId="4C5E0882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483EF3EA" w14:textId="77777777" w:rsidR="00005715" w:rsidRDefault="00005715" w:rsidP="003709ED">
      <w:pPr>
        <w:pStyle w:val="a9"/>
        <w:rPr>
          <w:rFonts w:ascii="Arial" w:hAnsi="Arial" w:cs="Arial"/>
          <w:sz w:val="18"/>
          <w:szCs w:val="18"/>
        </w:rPr>
      </w:pPr>
    </w:p>
    <w:p w14:paraId="0592C64C" w14:textId="77777777" w:rsidR="00823BB9" w:rsidRDefault="00823BB9" w:rsidP="003709ED">
      <w:pPr>
        <w:pStyle w:val="a9"/>
        <w:rPr>
          <w:rFonts w:ascii="Arial" w:hAnsi="Arial" w:cs="Arial"/>
          <w:sz w:val="18"/>
          <w:szCs w:val="18"/>
        </w:rPr>
      </w:pPr>
    </w:p>
    <w:p w14:paraId="40696060" w14:textId="77777777" w:rsidR="00823BB9" w:rsidRDefault="00823BB9" w:rsidP="003709ED">
      <w:pPr>
        <w:pStyle w:val="a9"/>
        <w:rPr>
          <w:rFonts w:ascii="Arial" w:hAnsi="Arial" w:cs="Arial"/>
          <w:sz w:val="18"/>
          <w:szCs w:val="18"/>
        </w:rPr>
      </w:pPr>
    </w:p>
    <w:p w14:paraId="1AAEC647" w14:textId="77777777" w:rsidR="00005715" w:rsidRDefault="00005715" w:rsidP="003709ED">
      <w:pPr>
        <w:pStyle w:val="a9"/>
        <w:rPr>
          <w:rFonts w:ascii="Arial" w:hAnsi="Arial" w:cs="Arial"/>
          <w:sz w:val="18"/>
          <w:szCs w:val="18"/>
        </w:rPr>
      </w:pPr>
    </w:p>
    <w:p w14:paraId="1F32D711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2616AEAA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20A68442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5ADD7396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5BD0B3A6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4A7A6DB3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09E0BC89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52E5A7AE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5E8BC049" w14:textId="429812DA" w:rsidR="00823BB9" w:rsidRDefault="00823BB9" w:rsidP="00823BB9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tbl>
      <w:tblPr>
        <w:tblpPr w:leftFromText="180" w:rightFromText="180" w:vertAnchor="page" w:horzAnchor="margin" w:tblpY="1835"/>
        <w:tblOverlap w:val="never"/>
        <w:tblW w:w="829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32"/>
        <w:gridCol w:w="1231"/>
        <w:gridCol w:w="1701"/>
        <w:gridCol w:w="4332"/>
      </w:tblGrid>
      <w:tr w:rsidR="00823BB9" w:rsidRPr="00E27B27" w14:paraId="516290D8" w14:textId="77777777" w:rsidTr="00823BB9">
        <w:trPr>
          <w:trHeight w:val="280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4D0DE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1ABB0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867F5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CF3CF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hogenic microorganism</w:t>
            </w:r>
          </w:p>
        </w:tc>
      </w:tr>
      <w:tr w:rsidR="00823BB9" w:rsidRPr="00E27B27" w14:paraId="29A3EA0C" w14:textId="77777777" w:rsidTr="00823BB9">
        <w:trPr>
          <w:trHeight w:val="280"/>
        </w:trPr>
        <w:tc>
          <w:tcPr>
            <w:tcW w:w="10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5B826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A5FA9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8B388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04DD1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thicillin-susceptible Staphylococcus aureus</w:t>
            </w:r>
          </w:p>
        </w:tc>
      </w:tr>
      <w:tr w:rsidR="00823BB9" w:rsidRPr="00E27B27" w14:paraId="698FB1B1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1056848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62273BC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62C5FF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F6A3C1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. coli</w:t>
            </w:r>
          </w:p>
        </w:tc>
      </w:tr>
      <w:tr w:rsidR="00823BB9" w:rsidRPr="00E27B27" w14:paraId="2B0D8B49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48A0B8C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58DC9BB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24E2F3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2C754CB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infection</w:t>
            </w:r>
          </w:p>
        </w:tc>
      </w:tr>
      <w:tr w:rsidR="00823BB9" w:rsidRPr="00E27B27" w14:paraId="1103ECD1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41A531D5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797588B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D0A307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7AF12ACD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am-negative coliforms</w:t>
            </w:r>
          </w:p>
        </w:tc>
      </w:tr>
      <w:tr w:rsidR="00823BB9" w:rsidRPr="00E27B27" w14:paraId="14136837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5EA0C89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593C51A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A16273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EEC8E1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phylococcus aureus</w:t>
            </w:r>
          </w:p>
        </w:tc>
      </w:tr>
      <w:tr w:rsidR="00823BB9" w:rsidRPr="00E27B27" w14:paraId="138B999C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4791BC6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3CF4AA2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12FAC7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6CF87AC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pergillus fumigatus</w:t>
            </w:r>
          </w:p>
        </w:tc>
      </w:tr>
      <w:tr w:rsidR="00823BB9" w:rsidRPr="00E27B27" w14:paraId="23750404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6D90C3D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65B53A6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48FAAE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469D8145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thicillin-resistant staphylococcus</w:t>
            </w:r>
          </w:p>
        </w:tc>
      </w:tr>
      <w:tr w:rsidR="00823BB9" w:rsidRPr="00E27B27" w14:paraId="2DE5B523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5B27E00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23CA267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D32665E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18DF46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cobacterium avium</w:t>
            </w:r>
          </w:p>
        </w:tc>
      </w:tr>
      <w:tr w:rsidR="00823BB9" w:rsidRPr="00E27B27" w14:paraId="671F522E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6062CF8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49BFBF9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C25C60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02A703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</w:tr>
      <w:tr w:rsidR="00823BB9" w:rsidRPr="00E27B27" w14:paraId="4C1BD762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37A0A00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-77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2827126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DFA545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07831DD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</w:tr>
      <w:tr w:rsidR="00823BB9" w:rsidRPr="00E27B27" w14:paraId="7586FD3B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6322992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-78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4159484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935A11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9726B3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</w:tr>
      <w:tr w:rsidR="00823BB9" w:rsidRPr="00E27B27" w14:paraId="12ED6C45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56ADB6B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6148900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7CA6A2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6B5765E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inetobacter baumannii</w:t>
            </w:r>
          </w:p>
        </w:tc>
      </w:tr>
      <w:tr w:rsidR="00823BB9" w:rsidRPr="00E27B27" w14:paraId="529EA34F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395F57A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19B176A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822DE15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7CAEA28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idogenes</w:t>
            </w:r>
            <w:proofErr w:type="spellEnd"/>
          </w:p>
        </w:tc>
      </w:tr>
      <w:tr w:rsidR="00823BB9" w:rsidRPr="00E27B27" w14:paraId="1D224250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2AEBEE6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3826DEE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642482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77D763F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BK virus </w:t>
            </w:r>
          </w:p>
        </w:tc>
      </w:tr>
      <w:tr w:rsidR="00823BB9" w:rsidRPr="00E27B27" w14:paraId="72D4A62A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4656B33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0726B2C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2A6508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716CB7D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tomegalovirus</w:t>
            </w:r>
          </w:p>
        </w:tc>
      </w:tr>
      <w:tr w:rsidR="00823BB9" w:rsidRPr="00E27B27" w14:paraId="3AA558C7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62F77FF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4BF5C19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E106592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46154FDB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pstein Barr virus</w:t>
            </w:r>
          </w:p>
        </w:tc>
      </w:tr>
      <w:tr w:rsidR="00823BB9" w:rsidRPr="00E27B27" w14:paraId="4FB27B3B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744BAA6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15D5F32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BDE448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28F8110A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luenza virus B</w:t>
            </w:r>
          </w:p>
        </w:tc>
      </w:tr>
      <w:tr w:rsidR="00823BB9" w:rsidRPr="00E27B27" w14:paraId="73B61B21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0D2E750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4A4C6B4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0BC658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0690952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tomegalovirus</w:t>
            </w:r>
          </w:p>
        </w:tc>
      </w:tr>
      <w:tr w:rsidR="00823BB9" w:rsidRPr="00E27B27" w14:paraId="29A96974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2C3BC2C4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0BABA3C3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2B6190D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2EEBDDD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tomegalovirus</w:t>
            </w:r>
          </w:p>
        </w:tc>
      </w:tr>
      <w:tr w:rsidR="00823BB9" w:rsidRPr="00E27B27" w14:paraId="4DE38796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633F486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0DC9794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053E54D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434875FF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pstein Barr virus</w:t>
            </w:r>
          </w:p>
        </w:tc>
      </w:tr>
      <w:tr w:rsidR="00823BB9" w:rsidRPr="00E27B27" w14:paraId="1E10BB4D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2CD5581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0FA03E1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117B083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37F71C98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pstein Barr virus</w:t>
            </w:r>
          </w:p>
        </w:tc>
      </w:tr>
      <w:tr w:rsidR="00823BB9" w:rsidRPr="00E27B27" w14:paraId="3578FB5A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02EE48C6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0A6A9891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66BB4D7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5D05757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pstein Barr virus</w:t>
            </w:r>
          </w:p>
        </w:tc>
      </w:tr>
      <w:tr w:rsidR="00823BB9" w:rsidRPr="00E27B27" w14:paraId="7F746E7E" w14:textId="77777777" w:rsidTr="00823BB9">
        <w:trPr>
          <w:trHeight w:val="280"/>
        </w:trPr>
        <w:tc>
          <w:tcPr>
            <w:tcW w:w="1032" w:type="dxa"/>
            <w:shd w:val="clear" w:color="auto" w:fill="FFFFFF" w:themeFill="background1"/>
            <w:noWrap/>
            <w:vAlign w:val="bottom"/>
          </w:tcPr>
          <w:p w14:paraId="7D4F7559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91</w:t>
            </w:r>
          </w:p>
        </w:tc>
        <w:tc>
          <w:tcPr>
            <w:tcW w:w="1231" w:type="dxa"/>
            <w:shd w:val="clear" w:color="auto" w:fill="FFFFFF" w:themeFill="background1"/>
            <w:noWrap/>
            <w:vAlign w:val="bottom"/>
          </w:tcPr>
          <w:p w14:paraId="6C55C660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31A83235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2" w:type="dxa"/>
            <w:shd w:val="clear" w:color="auto" w:fill="FFFFFF" w:themeFill="background1"/>
            <w:noWrap/>
            <w:vAlign w:val="bottom"/>
          </w:tcPr>
          <w:p w14:paraId="1C9AF34C" w14:textId="77777777" w:rsidR="00823BB9" w:rsidRPr="00E27B27" w:rsidRDefault="00823BB9" w:rsidP="00823B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7B2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rpes zoster</w:t>
            </w:r>
          </w:p>
        </w:tc>
      </w:tr>
    </w:tbl>
    <w:p w14:paraId="22F98AAA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06103354" w14:textId="77777777" w:rsidR="00866159" w:rsidRPr="00E27B27" w:rsidRDefault="00866159" w:rsidP="00866159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E27B2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E27B27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2</w:t>
      </w:r>
      <w:r w:rsidRPr="00E27B27">
        <w:rPr>
          <w:rFonts w:ascii="Times New Roman" w:hAnsi="Times New Roman" w:cs="Times New Roman"/>
          <w:sz w:val="20"/>
          <w:szCs w:val="20"/>
          <w:lang w:val="en-US" w:eastAsia="zh-CN"/>
        </w:rPr>
        <w:t>. Pathogenic microorganisms of CO infected persons</w:t>
      </w:r>
    </w:p>
    <w:p w14:paraId="4E8A87C1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574CE3D4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458D0713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3933DC6B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135644D0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18A8B111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290735E5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0B34B06F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484734EB" w14:textId="77777777" w:rsidR="00005715" w:rsidRPr="00E27B27" w:rsidRDefault="00005715" w:rsidP="003709ED">
      <w:pPr>
        <w:pStyle w:val="a9"/>
        <w:rPr>
          <w:rFonts w:ascii="Times New Roman" w:hAnsi="Times New Roman" w:cs="Times New Roman"/>
        </w:rPr>
      </w:pPr>
    </w:p>
    <w:p w14:paraId="36C0064E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513F5871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1B08129A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6454A1BF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068AA5C6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5D4D3731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416EAE0A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75C30AD6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15FCD844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7233E01C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1220FE62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21FC2995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1AFA9E8B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08ADD16F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61D2E8AB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4E4EBA82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22AE12F0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6322971D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0AF8F90B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4703B0CC" w14:textId="77777777" w:rsidR="000749BB" w:rsidRPr="00E27B27" w:rsidRDefault="000749BB" w:rsidP="003709ED">
      <w:pPr>
        <w:pStyle w:val="a9"/>
        <w:rPr>
          <w:rFonts w:ascii="Times New Roman" w:hAnsi="Times New Roman" w:cs="Times New Roman"/>
        </w:rPr>
      </w:pPr>
    </w:p>
    <w:p w14:paraId="38C4F2E5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02EA2511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72ADE54F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689351AF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144480EA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0EC31BC2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72DAF066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04A654A1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5A6741B3" w14:textId="77777777" w:rsidR="005E4712" w:rsidRDefault="005E4712" w:rsidP="003709ED">
      <w:pPr>
        <w:pStyle w:val="a9"/>
        <w:rPr>
          <w:rFonts w:ascii="Arial" w:hAnsi="Arial" w:cs="Arial"/>
          <w:sz w:val="18"/>
          <w:szCs w:val="18"/>
        </w:rPr>
      </w:pPr>
    </w:p>
    <w:p w14:paraId="6598B32A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49C777C5" w14:textId="77777777" w:rsidR="000749BB" w:rsidRPr="00005715" w:rsidRDefault="000749BB" w:rsidP="000749BB">
      <w:pPr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0571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Table</w:t>
      </w:r>
      <w:r w:rsidRPr="00005715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3</w:t>
      </w:r>
      <w:r w:rsidRPr="0000571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005715">
        <w:rPr>
          <w:rFonts w:ascii="Times New Roman" w:hAnsi="Times New Roman" w:cs="Times New Roman"/>
          <w:color w:val="000000"/>
          <w:sz w:val="20"/>
          <w:szCs w:val="20"/>
        </w:rPr>
        <w:t>Characteristics of SLE-MAS with or without co-infection</w:t>
      </w:r>
    </w:p>
    <w:tbl>
      <w:tblPr>
        <w:tblW w:w="8604" w:type="dxa"/>
        <w:tblInd w:w="108" w:type="dxa"/>
        <w:tblLook w:val="0000" w:firstRow="0" w:lastRow="0" w:firstColumn="0" w:lastColumn="0" w:noHBand="0" w:noVBand="0"/>
      </w:tblPr>
      <w:tblGrid>
        <w:gridCol w:w="3261"/>
        <w:gridCol w:w="1911"/>
        <w:gridCol w:w="2483"/>
        <w:gridCol w:w="949"/>
      </w:tblGrid>
      <w:tr w:rsidR="000749BB" w:rsidRPr="00005715" w14:paraId="0B4DCD1A" w14:textId="77777777" w:rsidTr="00F01E54">
        <w:trPr>
          <w:trHeight w:val="28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4A9A8F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181932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infection</w:t>
            </w:r>
          </w:p>
          <w:p w14:paraId="608B644F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3, 26.74%)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942009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infection (n=63, 73.26%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9DE457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0749BB" w:rsidRPr="00005715" w14:paraId="43F40981" w14:textId="77777777" w:rsidTr="00F01E54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C21CB6" w14:textId="77777777" w:rsidR="000749BB" w:rsidRPr="00005715" w:rsidRDefault="000749BB" w:rsidP="00F01E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mean± SEM (range) years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BD449C9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31.61 ± 3.628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A1F6B6E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31.06 ± 1.91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2691268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5</w:t>
            </w:r>
          </w:p>
        </w:tc>
      </w:tr>
      <w:tr w:rsidR="000749BB" w:rsidRPr="00005715" w14:paraId="75EFF09B" w14:textId="77777777" w:rsidTr="00F01E54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7F18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Cutaneous involvement, no. / total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17E67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10/23 (43.4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B2896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43/63 (68.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0BD03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0.0365*</w:t>
            </w:r>
          </w:p>
        </w:tc>
      </w:tr>
      <w:tr w:rsidR="000749BB" w:rsidRPr="00005715" w14:paraId="49D12C30" w14:textId="77777777" w:rsidTr="00F01E54">
        <w:trPr>
          <w:trHeight w:val="5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6651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Serositis, no. / total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7FC95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9/23 (39.1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19ABA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10/63 (15.8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986B3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0.0214*</w:t>
            </w:r>
          </w:p>
        </w:tc>
      </w:tr>
      <w:tr w:rsidR="000749BB" w:rsidRPr="00005715" w14:paraId="3F7C1D99" w14:textId="77777777" w:rsidTr="00F01E54">
        <w:trPr>
          <w:trHeight w:val="5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8F8E3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Steroid pulse therapy, no. / total no. (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91194C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18/23 (78.26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8443C4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55/63 (87.3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870CD" w14:textId="77777777" w:rsidR="000749BB" w:rsidRPr="00005715" w:rsidRDefault="000749BB" w:rsidP="00F0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5715">
              <w:rPr>
                <w:rFonts w:ascii="Times New Roman" w:hAnsi="Times New Roman" w:cs="Times New Roman"/>
                <w:sz w:val="20"/>
                <w:szCs w:val="20"/>
              </w:rPr>
              <w:t>0.0019*</w:t>
            </w:r>
          </w:p>
        </w:tc>
      </w:tr>
    </w:tbl>
    <w:p w14:paraId="5A3A8277" w14:textId="77777777" w:rsidR="000749BB" w:rsidRDefault="000749BB" w:rsidP="003709ED">
      <w:pPr>
        <w:pStyle w:val="a9"/>
        <w:rPr>
          <w:rFonts w:ascii="Arial" w:hAnsi="Arial" w:cs="Arial"/>
          <w:sz w:val="18"/>
          <w:szCs w:val="18"/>
        </w:rPr>
      </w:pPr>
    </w:p>
    <w:p w14:paraId="4D55A075" w14:textId="77777777" w:rsidR="00EC5E69" w:rsidRDefault="00EC5E69" w:rsidP="003709ED">
      <w:pPr>
        <w:pStyle w:val="a9"/>
        <w:rPr>
          <w:rFonts w:ascii="Arial" w:hAnsi="Arial" w:cs="Arial"/>
          <w:sz w:val="18"/>
          <w:szCs w:val="18"/>
        </w:rPr>
      </w:pPr>
    </w:p>
    <w:p w14:paraId="470A3BA4" w14:textId="77777777" w:rsidR="00EC5E69" w:rsidRDefault="00EC5E69" w:rsidP="003709ED">
      <w:pPr>
        <w:pStyle w:val="a9"/>
        <w:rPr>
          <w:rFonts w:ascii="Arial" w:hAnsi="Arial" w:cs="Arial"/>
          <w:sz w:val="18"/>
          <w:szCs w:val="18"/>
        </w:rPr>
      </w:pPr>
    </w:p>
    <w:p w14:paraId="5F698751" w14:textId="77777777" w:rsidR="00EC5E69" w:rsidRDefault="00EC5E69" w:rsidP="003709ED">
      <w:pPr>
        <w:pStyle w:val="a9"/>
        <w:rPr>
          <w:rFonts w:ascii="Arial" w:hAnsi="Arial" w:cs="Arial"/>
          <w:sz w:val="18"/>
          <w:szCs w:val="18"/>
        </w:rPr>
      </w:pPr>
    </w:p>
    <w:p w14:paraId="37E24079" w14:textId="43366802" w:rsidR="00EC5E69" w:rsidRPr="00EC5E69" w:rsidRDefault="00EC5E69" w:rsidP="003709ED">
      <w:pPr>
        <w:pStyle w:val="a9"/>
        <w:rPr>
          <w:rFonts w:ascii="Times New Roman" w:hAnsi="Times New Roman" w:cs="Times New Roman"/>
        </w:rPr>
      </w:pPr>
      <w:r w:rsidRPr="00EC5E69">
        <w:rPr>
          <w:rFonts w:ascii="Times New Roman" w:hAnsi="Times New Roman" w:cs="Times New Roman"/>
          <w:b/>
          <w:bCs/>
        </w:rPr>
        <w:t>Supplementary Figure 1</w:t>
      </w:r>
      <w:r w:rsidRPr="00EC5E69">
        <w:rPr>
          <w:rFonts w:ascii="Times New Roman" w:hAnsi="Times New Roman" w:cs="Times New Roman"/>
        </w:rPr>
        <w:t>. Geographical distribution of the included patients.</w:t>
      </w:r>
    </w:p>
    <w:sectPr w:rsidR="00EC5E69" w:rsidRPr="00EC5E69" w:rsidSect="002A5F5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210ED" w14:textId="77777777" w:rsidR="0016227C" w:rsidRDefault="0016227C" w:rsidP="001502CF">
      <w:pPr>
        <w:spacing w:after="0" w:line="240" w:lineRule="auto"/>
      </w:pPr>
      <w:r>
        <w:separator/>
      </w:r>
    </w:p>
  </w:endnote>
  <w:endnote w:type="continuationSeparator" w:id="0">
    <w:p w14:paraId="0736674B" w14:textId="77777777" w:rsidR="0016227C" w:rsidRDefault="0016227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CF448" w14:textId="77777777" w:rsidR="0016227C" w:rsidRDefault="0016227C" w:rsidP="001502CF">
      <w:pPr>
        <w:spacing w:after="0" w:line="240" w:lineRule="auto"/>
      </w:pPr>
      <w:r>
        <w:separator/>
      </w:r>
    </w:p>
  </w:footnote>
  <w:footnote w:type="continuationSeparator" w:id="0">
    <w:p w14:paraId="0532D756" w14:textId="77777777" w:rsidR="0016227C" w:rsidRDefault="0016227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183B608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29C8"/>
    <w:rsid w:val="00005715"/>
    <w:rsid w:val="00025260"/>
    <w:rsid w:val="000415AD"/>
    <w:rsid w:val="00062027"/>
    <w:rsid w:val="000721D6"/>
    <w:rsid w:val="000749BB"/>
    <w:rsid w:val="000A0D15"/>
    <w:rsid w:val="000A26B9"/>
    <w:rsid w:val="000B7F3B"/>
    <w:rsid w:val="000F034F"/>
    <w:rsid w:val="000F209F"/>
    <w:rsid w:val="001052AC"/>
    <w:rsid w:val="00115F36"/>
    <w:rsid w:val="001350DF"/>
    <w:rsid w:val="00146EFD"/>
    <w:rsid w:val="001502CF"/>
    <w:rsid w:val="0015239F"/>
    <w:rsid w:val="0016227C"/>
    <w:rsid w:val="00171C7A"/>
    <w:rsid w:val="0018236E"/>
    <w:rsid w:val="0019715D"/>
    <w:rsid w:val="001A4C0F"/>
    <w:rsid w:val="001E371A"/>
    <w:rsid w:val="002378FF"/>
    <w:rsid w:val="00243932"/>
    <w:rsid w:val="0028313E"/>
    <w:rsid w:val="002A5F5F"/>
    <w:rsid w:val="002B6F66"/>
    <w:rsid w:val="002E1B9C"/>
    <w:rsid w:val="0035066B"/>
    <w:rsid w:val="0035191F"/>
    <w:rsid w:val="003709ED"/>
    <w:rsid w:val="003B526C"/>
    <w:rsid w:val="003E3A99"/>
    <w:rsid w:val="00400687"/>
    <w:rsid w:val="00405519"/>
    <w:rsid w:val="004078F9"/>
    <w:rsid w:val="00412776"/>
    <w:rsid w:val="00444279"/>
    <w:rsid w:val="004A07CB"/>
    <w:rsid w:val="004C643D"/>
    <w:rsid w:val="004E6D06"/>
    <w:rsid w:val="005015F6"/>
    <w:rsid w:val="0050648F"/>
    <w:rsid w:val="0051778E"/>
    <w:rsid w:val="00546C16"/>
    <w:rsid w:val="00560609"/>
    <w:rsid w:val="005606E4"/>
    <w:rsid w:val="0058132C"/>
    <w:rsid w:val="00592C18"/>
    <w:rsid w:val="005A0614"/>
    <w:rsid w:val="005A4708"/>
    <w:rsid w:val="005B5F1C"/>
    <w:rsid w:val="005C562D"/>
    <w:rsid w:val="005D591C"/>
    <w:rsid w:val="005E00A3"/>
    <w:rsid w:val="005E4712"/>
    <w:rsid w:val="00616255"/>
    <w:rsid w:val="006609B2"/>
    <w:rsid w:val="00663625"/>
    <w:rsid w:val="00693447"/>
    <w:rsid w:val="00693EAC"/>
    <w:rsid w:val="00694AB5"/>
    <w:rsid w:val="006A7DE1"/>
    <w:rsid w:val="006C24E8"/>
    <w:rsid w:val="006C3122"/>
    <w:rsid w:val="00720B17"/>
    <w:rsid w:val="00757902"/>
    <w:rsid w:val="007C36DE"/>
    <w:rsid w:val="007D5816"/>
    <w:rsid w:val="007F146A"/>
    <w:rsid w:val="007F6E86"/>
    <w:rsid w:val="008041AB"/>
    <w:rsid w:val="00823BB9"/>
    <w:rsid w:val="00827301"/>
    <w:rsid w:val="008611CA"/>
    <w:rsid w:val="00866159"/>
    <w:rsid w:val="00867BAD"/>
    <w:rsid w:val="008B6B44"/>
    <w:rsid w:val="008C0727"/>
    <w:rsid w:val="008F23FC"/>
    <w:rsid w:val="008F6824"/>
    <w:rsid w:val="009128AE"/>
    <w:rsid w:val="00960F04"/>
    <w:rsid w:val="0098048C"/>
    <w:rsid w:val="009A5F2C"/>
    <w:rsid w:val="009C62CB"/>
    <w:rsid w:val="009E2DB7"/>
    <w:rsid w:val="009E47DB"/>
    <w:rsid w:val="009F5D8B"/>
    <w:rsid w:val="00A25EB0"/>
    <w:rsid w:val="00A34033"/>
    <w:rsid w:val="00A722CE"/>
    <w:rsid w:val="00A7746A"/>
    <w:rsid w:val="00A808ED"/>
    <w:rsid w:val="00A85C0A"/>
    <w:rsid w:val="00A86EB2"/>
    <w:rsid w:val="00AC317F"/>
    <w:rsid w:val="00AD6A1E"/>
    <w:rsid w:val="00B1263E"/>
    <w:rsid w:val="00B2529C"/>
    <w:rsid w:val="00B343EC"/>
    <w:rsid w:val="00B502EE"/>
    <w:rsid w:val="00B654BD"/>
    <w:rsid w:val="00BD1DB7"/>
    <w:rsid w:val="00BF3D13"/>
    <w:rsid w:val="00BF5440"/>
    <w:rsid w:val="00C40C8C"/>
    <w:rsid w:val="00C73533"/>
    <w:rsid w:val="00C9681E"/>
    <w:rsid w:val="00D172C2"/>
    <w:rsid w:val="00D65E3F"/>
    <w:rsid w:val="00D90587"/>
    <w:rsid w:val="00DB1940"/>
    <w:rsid w:val="00DB2B46"/>
    <w:rsid w:val="00E00A7E"/>
    <w:rsid w:val="00E11995"/>
    <w:rsid w:val="00E27B27"/>
    <w:rsid w:val="00E42F8C"/>
    <w:rsid w:val="00E662AF"/>
    <w:rsid w:val="00E734EB"/>
    <w:rsid w:val="00EC5E69"/>
    <w:rsid w:val="00ED445B"/>
    <w:rsid w:val="00ED5752"/>
    <w:rsid w:val="00F04B3E"/>
    <w:rsid w:val="00FD1FC3"/>
    <w:rsid w:val="00FD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AFBCF-1C17-44A5-BCD9-2CE5F4460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山海摄影</cp:lastModifiedBy>
  <cp:revision>23</cp:revision>
  <dcterms:created xsi:type="dcterms:W3CDTF">2024-05-10T14:21:00Z</dcterms:created>
  <dcterms:modified xsi:type="dcterms:W3CDTF">2024-07-26T06:53:00Z</dcterms:modified>
</cp:coreProperties>
</file>